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CC718" w14:textId="77777777" w:rsidR="007A361B" w:rsidRPr="005E0DE0" w:rsidRDefault="00EB5B89">
      <w:pPr>
        <w:rPr>
          <w:b/>
        </w:rPr>
      </w:pPr>
      <w:proofErr w:type="spellStart"/>
      <w:r w:rsidRPr="005E0DE0">
        <w:rPr>
          <w:b/>
        </w:rPr>
        <w:t>Additional</w:t>
      </w:r>
      <w:proofErr w:type="spellEnd"/>
      <w:r w:rsidRPr="005E0DE0">
        <w:rPr>
          <w:b/>
        </w:rPr>
        <w:t xml:space="preserve"> </w:t>
      </w:r>
      <w:r w:rsidR="00880976" w:rsidRPr="005E0DE0">
        <w:rPr>
          <w:b/>
        </w:rPr>
        <w:t>F</w:t>
      </w:r>
      <w:r w:rsidRPr="005E0DE0">
        <w:rPr>
          <w:b/>
        </w:rPr>
        <w:t xml:space="preserve">ile </w:t>
      </w:r>
      <w:r w:rsidR="00A618C3" w:rsidRPr="005E0DE0">
        <w:rPr>
          <w:b/>
        </w:rPr>
        <w:t>10</w:t>
      </w:r>
      <w:r w:rsidRPr="005E0DE0">
        <w:rPr>
          <w:b/>
        </w:rPr>
        <w:t xml:space="preserve"> </w:t>
      </w:r>
    </w:p>
    <w:p w14:paraId="12CEC9D9" w14:textId="1802C027" w:rsidR="00EB5B89" w:rsidRPr="00EB5B89" w:rsidRDefault="007A361B" w:rsidP="007A361B">
      <w:pPr>
        <w:jc w:val="center"/>
        <w:rPr>
          <w:b/>
        </w:rPr>
      </w:pPr>
      <w:r w:rsidRPr="007A361B">
        <w:rPr>
          <w:b/>
          <w:bCs/>
          <w:lang w:val="en-US"/>
        </w:rPr>
        <w:t>Sensitivity analysis stratified by cancer treatment subgroups, assessing the association between perceived neighborhood environment and physical activity, DISCO-SPACE study, France, 2018-2022 (n=313)</w:t>
      </w:r>
    </w:p>
    <w:tbl>
      <w:tblPr>
        <w:tblW w:w="992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6"/>
        <w:gridCol w:w="567"/>
        <w:gridCol w:w="1134"/>
        <w:gridCol w:w="425"/>
        <w:gridCol w:w="567"/>
        <w:gridCol w:w="1134"/>
        <w:gridCol w:w="467"/>
        <w:gridCol w:w="527"/>
        <w:gridCol w:w="1134"/>
        <w:gridCol w:w="426"/>
        <w:gridCol w:w="567"/>
        <w:gridCol w:w="1134"/>
        <w:gridCol w:w="425"/>
      </w:tblGrid>
      <w:tr w:rsidR="007A361B" w:rsidRPr="00A618C3" w14:paraId="3815618D" w14:textId="77777777" w:rsidTr="00694022">
        <w:trPr>
          <w:trHeight w:val="20"/>
          <w:jc w:val="center"/>
        </w:trPr>
        <w:tc>
          <w:tcPr>
            <w:tcW w:w="9923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511EBE" w14:textId="77777777" w:rsidR="007A361B" w:rsidRPr="004B2F60" w:rsidRDefault="007A361B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B4328D" w:rsidRPr="00A618C3" w14:paraId="449DD48B" w14:textId="77777777" w:rsidTr="007A361B">
        <w:trPr>
          <w:trHeight w:val="20"/>
          <w:jc w:val="center"/>
        </w:trPr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CB91F5" w14:textId="77777777" w:rsidR="00B4328D" w:rsidRPr="009506B0" w:rsidRDefault="00B4328D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8507" w:type="dxa"/>
            <w:gridSpan w:val="1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AB530D" w14:textId="2F922BED" w:rsidR="00B4328D" w:rsidRPr="004B2F60" w:rsidRDefault="00B4328D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4B2F60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 xml:space="preserve">Self-reported physical activity </w:t>
            </w:r>
            <w:r w:rsidRPr="004B2F60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6609A9" w:rsidRPr="00B876F7" w14:paraId="28AEB532" w14:textId="77777777" w:rsidTr="007A361B">
        <w:trPr>
          <w:trHeight w:val="20"/>
          <w:jc w:val="center"/>
        </w:trPr>
        <w:tc>
          <w:tcPr>
            <w:tcW w:w="1416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A286" w14:textId="77777777" w:rsidR="006609A9" w:rsidRPr="004B2F60" w:rsidRDefault="006609A9" w:rsidP="00EB5B89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sz w:val="14"/>
                <w:szCs w:val="18"/>
                <w:lang w:val="en-US"/>
              </w:rPr>
              <w:t>Perceived neighborhood environment</w:t>
            </w:r>
            <w:r>
              <w:rPr>
                <w:rFonts w:eastAsia="Times New Roman" w:cstheme="minorHAnsi"/>
                <w:b/>
                <w:bCs/>
                <w:sz w:val="14"/>
                <w:szCs w:val="18"/>
                <w:lang w:val="en-US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4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3ADA35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theme="minorHAnsi"/>
                <w:b/>
                <w:sz w:val="14"/>
                <w:szCs w:val="14"/>
                <w:lang w:val="en-US"/>
              </w:rPr>
              <w:t xml:space="preserve">Chemotherapy </w:t>
            </w:r>
            <w:r w:rsidRPr="00B876F7">
              <w:rPr>
                <w:rFonts w:cstheme="minorHAnsi"/>
                <w:b/>
                <w:sz w:val="14"/>
                <w:szCs w:val="14"/>
                <w:lang w:val="en-US"/>
              </w:rPr>
              <w:t>(n=</w:t>
            </w:r>
            <w:r>
              <w:rPr>
                <w:rFonts w:cstheme="minorHAnsi"/>
                <w:b/>
                <w:sz w:val="14"/>
                <w:szCs w:val="14"/>
                <w:lang w:val="en-US"/>
              </w:rPr>
              <w:t>180)</w:t>
            </w:r>
          </w:p>
        </w:tc>
        <w:tc>
          <w:tcPr>
            <w:tcW w:w="21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AC5E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theme="minorHAnsi"/>
                <w:b/>
                <w:sz w:val="14"/>
                <w:szCs w:val="14"/>
                <w:lang w:val="en-US"/>
              </w:rPr>
              <w:t>Hormonotherapy</w:t>
            </w:r>
            <w:r w:rsidRPr="00B876F7"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 xml:space="preserve"> (n=</w:t>
            </w:r>
            <w:r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>254</w:t>
            </w:r>
            <w:r w:rsidRPr="00B876F7"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20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6190" w14:textId="77777777" w:rsidR="006609A9" w:rsidRPr="00B876F7" w:rsidRDefault="006609A9" w:rsidP="00EB5B89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eastAsia="Times New Roman" w:cstheme="minorHAnsi"/>
                <w:b/>
                <w:sz w:val="14"/>
                <w:szCs w:val="14"/>
                <w:lang w:val="en-US"/>
              </w:rPr>
              <w:t>Immunotherapy</w:t>
            </w:r>
            <w:r w:rsidRPr="00B876F7">
              <w:rPr>
                <w:rFonts w:cstheme="minorHAnsi"/>
                <w:b/>
                <w:sz w:val="14"/>
                <w:szCs w:val="14"/>
              </w:rPr>
              <w:t xml:space="preserve"> (n=</w:t>
            </w:r>
            <w:r>
              <w:rPr>
                <w:rFonts w:cstheme="minorHAnsi"/>
                <w:b/>
                <w:sz w:val="14"/>
                <w:szCs w:val="14"/>
              </w:rPr>
              <w:t>44</w:t>
            </w:r>
            <w:r w:rsidRPr="00B876F7">
              <w:rPr>
                <w:rFonts w:cstheme="minorHAnsi"/>
                <w:b/>
                <w:sz w:val="14"/>
                <w:szCs w:val="14"/>
              </w:rPr>
              <w:t>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D14AA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Radiotherapy</w:t>
            </w:r>
            <w:proofErr w:type="spellEnd"/>
            <w:r w:rsidRPr="00B876F7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 xml:space="preserve"> (n=</w:t>
            </w:r>
            <w:r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284</w:t>
            </w:r>
            <w:r w:rsidRPr="00B876F7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)</w:t>
            </w:r>
          </w:p>
        </w:tc>
      </w:tr>
      <w:tr w:rsidR="00B4328D" w:rsidRPr="00B876F7" w14:paraId="3F35BE13" w14:textId="77777777" w:rsidTr="007A361B">
        <w:trPr>
          <w:trHeight w:val="20"/>
          <w:jc w:val="center"/>
        </w:trPr>
        <w:tc>
          <w:tcPr>
            <w:tcW w:w="141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072B" w14:textId="77777777" w:rsidR="006609A9" w:rsidRPr="00B876F7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A1EBD0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β</w:t>
            </w:r>
            <w:proofErr w:type="gramEnd"/>
            <w:r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E079AE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95% CI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A8F06F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p</w:t>
            </w:r>
            <w:proofErr w:type="gramEnd"/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40D18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β</w:t>
            </w:r>
            <w:proofErr w:type="gramEnd"/>
            <w:r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F4C9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95% CI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9D29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p</w:t>
            </w:r>
            <w:proofErr w:type="gramEnd"/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-value</w:t>
            </w:r>
          </w:p>
        </w:tc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C92C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β</w:t>
            </w:r>
            <w:proofErr w:type="gramEnd"/>
            <w:r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6CB5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95% CI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D3FC9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p</w:t>
            </w:r>
            <w:proofErr w:type="gramEnd"/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1A5A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β</w:t>
            </w:r>
            <w:proofErr w:type="gramEnd"/>
            <w:r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0A324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95% CI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FA1F9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p</w:t>
            </w:r>
            <w:proofErr w:type="gramEnd"/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-value</w:t>
            </w:r>
          </w:p>
        </w:tc>
      </w:tr>
      <w:tr w:rsidR="00B4328D" w:rsidRPr="00B876F7" w14:paraId="0215901E" w14:textId="77777777" w:rsidTr="007A361B">
        <w:trPr>
          <w:trHeight w:val="20"/>
          <w:jc w:val="center"/>
        </w:trPr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C9B8F8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BC32C9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Residential densit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4C9C24E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B301DB9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5FF137EB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1E4DA0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94B344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ADFDC3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8BBEDF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2675C9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8174C3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E4860B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F72F1B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D71A38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</w:tr>
      <w:tr w:rsidR="00B4328D" w:rsidRPr="005F5BA5" w14:paraId="41F43190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046841A" w14:textId="77777777" w:rsidR="006609A9" w:rsidRPr="00203973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C468B92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0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6564BD" w14:textId="0FE1C4B1" w:rsidR="006609A9" w:rsidRPr="00B2246F" w:rsidRDefault="006609A9" w:rsidP="00EB5B8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color w:val="000000"/>
                <w:sz w:val="16"/>
                <w:szCs w:val="16"/>
              </w:rPr>
              <w:t>(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B2246F">
              <w:rPr>
                <w:rFonts w:cstheme="minorHAnsi"/>
                <w:color w:val="000000"/>
                <w:sz w:val="16"/>
                <w:szCs w:val="16"/>
              </w:rPr>
              <w:t>132</w:t>
            </w:r>
            <w:r w:rsidRPr="00B2246F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B2246F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297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1D67484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79BC2DF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8FB4A9" w14:textId="5AFD41D0" w:rsidR="006609A9" w:rsidRPr="00B2246F" w:rsidRDefault="006609A9" w:rsidP="00EB5B8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B2246F">
              <w:rPr>
                <w:rFonts w:cstheme="minorHAnsi"/>
                <w:color w:val="000000"/>
                <w:sz w:val="16"/>
                <w:szCs w:val="16"/>
              </w:rPr>
              <w:t>154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B2246F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170</w:t>
            </w:r>
            <w:r w:rsidRPr="00B2246F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1D129475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920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6C39AA48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09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466A7D" w14:textId="6E08BFEE" w:rsidR="006609A9" w:rsidRPr="00B2246F" w:rsidRDefault="006609A9" w:rsidP="00EB5B89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(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B2246F">
              <w:rPr>
                <w:rFonts w:cstheme="minorHAnsi"/>
                <w:color w:val="000000"/>
                <w:sz w:val="16"/>
                <w:szCs w:val="16"/>
              </w:rPr>
              <w:t>508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B2246F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325</w:t>
            </w:r>
            <w:r>
              <w:rPr>
                <w:rFonts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770319F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66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7958781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7C611D" w14:textId="0CA9AA45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2246F">
              <w:rPr>
                <w:rFonts w:eastAsia="Times New Roman" w:cstheme="minorHAnsi"/>
                <w:color w:val="000000"/>
                <w:sz w:val="16"/>
                <w:szCs w:val="16"/>
              </w:rPr>
              <w:t>(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proofErr w:type="gramStart"/>
            <w:r w:rsidRPr="00B2246F">
              <w:rPr>
                <w:rFonts w:cstheme="minorHAnsi"/>
                <w:color w:val="000000"/>
                <w:sz w:val="16"/>
                <w:szCs w:val="16"/>
              </w:rPr>
              <w:t>080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B2246F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229</w:t>
            </w:r>
            <w:r w:rsidRPr="00B2246F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4A67C1D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346</w:t>
            </w:r>
          </w:p>
        </w:tc>
      </w:tr>
      <w:tr w:rsidR="00B4328D" w:rsidRPr="005F5BA5" w14:paraId="75749B04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noWrap/>
            <w:vAlign w:val="center"/>
          </w:tcPr>
          <w:p w14:paraId="501E30A9" w14:textId="77777777" w:rsidR="006609A9" w:rsidRPr="00203973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313DAAF2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D3E0CE" w14:textId="2C9FF75F" w:rsidR="006609A9" w:rsidRPr="00B2246F" w:rsidRDefault="006609A9" w:rsidP="00EB5B89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(</w:t>
            </w:r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.</w:t>
            </w:r>
            <w:proofErr w:type="gramStart"/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616</w:t>
            </w:r>
            <w:r w:rsidRPr="00B2246F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</w:t>
            </w:r>
            <w:proofErr w:type="gramEnd"/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07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C63FEF9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0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5EC535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C0696F" w14:textId="6ACB3E9A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2246F">
              <w:rPr>
                <w:rFonts w:eastAsia="Times New Roman" w:cstheme="minorHAnsi"/>
                <w:color w:val="000000"/>
                <w:sz w:val="16"/>
                <w:szCs w:val="16"/>
              </w:rPr>
              <w:t>(</w:t>
            </w:r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.</w:t>
            </w:r>
            <w:proofErr w:type="gramStart"/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36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</w:t>
            </w:r>
            <w:proofErr w:type="gramEnd"/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20</w:t>
            </w:r>
            <w:r w:rsidRPr="00B2246F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06997F60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02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3AB98C29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sz w:val="16"/>
                <w:szCs w:val="16"/>
              </w:rPr>
              <w:t>-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B2246F">
              <w:rPr>
                <w:rFonts w:cstheme="minorHAnsi"/>
                <w:sz w:val="16"/>
                <w:szCs w:val="16"/>
              </w:rPr>
              <w:t>4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42E5F8" w14:textId="7751FA13" w:rsidR="006609A9" w:rsidRPr="00B2246F" w:rsidRDefault="006609A9" w:rsidP="00EB5B89">
            <w:pPr>
              <w:spacing w:after="0" w:line="240" w:lineRule="auto"/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</w:t>
            </w:r>
            <w:r w:rsidRPr="00B2246F">
              <w:rPr>
                <w:rFonts w:cstheme="minorHAnsi"/>
                <w:sz w:val="16"/>
                <w:szCs w:val="16"/>
              </w:rPr>
              <w:t>-0</w:t>
            </w:r>
            <w:r>
              <w:rPr>
                <w:rFonts w:cstheme="minorHAnsi"/>
                <w:sz w:val="16"/>
                <w:szCs w:val="16"/>
              </w:rPr>
              <w:t>.</w:t>
            </w:r>
            <w:proofErr w:type="gramStart"/>
            <w:r w:rsidRPr="00B2246F">
              <w:rPr>
                <w:rFonts w:cstheme="minorHAnsi"/>
                <w:sz w:val="16"/>
                <w:szCs w:val="16"/>
              </w:rPr>
              <w:t>896</w:t>
            </w:r>
            <w:r w:rsidR="00B4328D">
              <w:rPr>
                <w:rFonts w:eastAsia="Times New Roman" w:cstheme="minorHAnsi"/>
                <w:sz w:val="16"/>
                <w:szCs w:val="16"/>
              </w:rPr>
              <w:t>;</w:t>
            </w:r>
            <w:proofErr w:type="gramEnd"/>
            <w:r w:rsidRPr="00B2246F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B2246F">
              <w:rPr>
                <w:rFonts w:cstheme="minorHAnsi"/>
                <w:sz w:val="16"/>
                <w:szCs w:val="16"/>
              </w:rPr>
              <w:t>077</w:t>
            </w:r>
            <w:r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07D5C92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B2246F">
              <w:rPr>
                <w:rFonts w:cstheme="minorHAnsi"/>
                <w:sz w:val="16"/>
                <w:szCs w:val="16"/>
              </w:rPr>
              <w:t>09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1095FB1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3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A8B7AE" w14:textId="0174451D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B2246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</w:t>
            </w:r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.</w:t>
            </w:r>
            <w:proofErr w:type="gramStart"/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503</w:t>
            </w:r>
            <w:r w:rsidR="00B4328D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;</w:t>
            </w:r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-</w:t>
            </w:r>
            <w:proofErr w:type="gramEnd"/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00</w:t>
            </w:r>
            <w:r w:rsidRPr="00B2246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69B78C2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04</w:t>
            </w:r>
          </w:p>
        </w:tc>
      </w:tr>
      <w:tr w:rsidR="00B4328D" w:rsidRPr="005F5BA5" w14:paraId="49289690" w14:textId="77777777" w:rsidTr="007A361B">
        <w:trPr>
          <w:trHeight w:val="20"/>
          <w:jc w:val="center"/>
        </w:trPr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6BE1EA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BC32C9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Distance to local faciliti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6C6926A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AEBE67D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76F63E85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FDEA45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113F6C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BACA5B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48CBFE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C6B4CC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12FB08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9AD089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3F1BDE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1CF67B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B4328D" w:rsidRPr="005F5BA5" w14:paraId="2F54DDEF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524EFE6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5141F5F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047107" w14:textId="2D5B7704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2246F">
              <w:rPr>
                <w:rFonts w:eastAsia="Times New Roman" w:cstheme="minorHAnsi"/>
                <w:color w:val="000000"/>
                <w:sz w:val="16"/>
                <w:szCs w:val="16"/>
              </w:rPr>
              <w:t>(-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371</w:t>
            </w:r>
            <w:r w:rsidRPr="00B2246F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140</w:t>
            </w:r>
            <w:r w:rsidRPr="00B2246F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570FA80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724A6F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9E4FC7" w14:textId="6E1C6F71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220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0.159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16675BC3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6715E">
              <w:rPr>
                <w:rFonts w:cstheme="minorHAnsi"/>
                <w:color w:val="000000"/>
                <w:sz w:val="16"/>
                <w:szCs w:val="16"/>
              </w:rPr>
              <w:t>754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0037BB7E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6715E">
              <w:rPr>
                <w:rFonts w:cstheme="minorHAnsi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208E23" w14:textId="27E4DE50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524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0.971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CF9CBD9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6715E">
              <w:rPr>
                <w:rFonts w:cstheme="minorHAnsi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D6312DC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6715E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6715E">
              <w:rPr>
                <w:rFonts w:cstheme="minorHAns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D75E89" w14:textId="0D1BF7EA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6715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0.</w:t>
            </w:r>
            <w:proofErr w:type="gramStart"/>
            <w:r w:rsidRPr="0056715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287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56715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066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D5274BB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221</w:t>
            </w:r>
          </w:p>
        </w:tc>
      </w:tr>
      <w:tr w:rsidR="00B4328D" w:rsidRPr="005F5BA5" w14:paraId="328F88D8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noWrap/>
            <w:vAlign w:val="center"/>
          </w:tcPr>
          <w:p w14:paraId="65D2F5E9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6930CE8C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70C813" w14:textId="4ED587B5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2246F">
              <w:rPr>
                <w:rFonts w:eastAsia="Times New Roman" w:cstheme="minorHAnsi"/>
                <w:color w:val="000000"/>
                <w:sz w:val="16"/>
                <w:szCs w:val="16"/>
              </w:rPr>
              <w:t>(-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076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453</w:t>
            </w:r>
            <w:r w:rsidRPr="00B2246F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1B83401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0203894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27787A" w14:textId="296CFE5A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2246F">
              <w:rPr>
                <w:rFonts w:eastAsia="Times New Roman" w:cstheme="minorHAnsi"/>
                <w:color w:val="000000"/>
                <w:sz w:val="16"/>
                <w:szCs w:val="16"/>
              </w:rPr>
              <w:t>(-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008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421</w:t>
            </w:r>
            <w:r w:rsidRPr="00B2246F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2845E40C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060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6C61F4AF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F4DB88" w14:textId="59A4A711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2246F">
              <w:rPr>
                <w:rFonts w:eastAsia="Times New Roman" w:cstheme="minorHAnsi"/>
                <w:color w:val="000000"/>
                <w:sz w:val="16"/>
                <w:szCs w:val="16"/>
              </w:rPr>
              <w:t>(-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597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660</w:t>
            </w:r>
            <w:r w:rsidRPr="00B2246F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4096B0EB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9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6930C4B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4B825F" w14:textId="42E2DD8F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B2246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</w:t>
            </w:r>
            <w:proofErr w:type="gramStart"/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34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384</w:t>
            </w:r>
            <w:r w:rsidRPr="00B2246F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5D54A49" w14:textId="77777777" w:rsidR="006609A9" w:rsidRPr="00B2246F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B2246F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B2246F">
              <w:rPr>
                <w:rFonts w:cstheme="minorHAnsi"/>
                <w:color w:val="000000"/>
                <w:sz w:val="16"/>
                <w:szCs w:val="16"/>
              </w:rPr>
              <w:t>100</w:t>
            </w:r>
          </w:p>
        </w:tc>
      </w:tr>
      <w:tr w:rsidR="00B4328D" w:rsidRPr="005F5BA5" w14:paraId="294E2CFB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noWrap/>
            <w:vAlign w:val="center"/>
          </w:tcPr>
          <w:p w14:paraId="47819465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BC32C9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 xml:space="preserve">Cycling </w:t>
            </w:r>
            <w:r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infrastructur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26BCEF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62AF949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9AA44E7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45D404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E38767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67CE4E1C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7FB983A8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FCC057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D6B8A45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A6101E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C538B3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81CF0CA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B4328D" w:rsidRPr="005F5BA5" w14:paraId="3394E6D8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7206A7B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A1CD98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59230C" w14:textId="6E918829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56715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(0.120</w:t>
            </w:r>
            <w:r w:rsidR="00B4328D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;</w:t>
            </w:r>
            <w:r w:rsidRPr="0056715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.544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1A273AD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0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AF781E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9FE26E" w14:textId="7F3DABB5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036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0.321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75BE4D08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6C37C0B6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E8F443" w14:textId="72D7D9DA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807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0.480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0EF88C7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6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BF5BE1E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9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8B5620" w14:textId="2E032EFA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56715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(0.028</w:t>
            </w:r>
            <w:r w:rsidR="00B4328D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;</w:t>
            </w:r>
            <w:r w:rsidRPr="0056715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.363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573B935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22</w:t>
            </w:r>
          </w:p>
        </w:tc>
      </w:tr>
      <w:tr w:rsidR="00B4328D" w:rsidRPr="005F5BA5" w14:paraId="65292444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  <w:hideMark/>
          </w:tcPr>
          <w:p w14:paraId="7268B5F8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3619F291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7B67BD" w14:textId="3F57F7DA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433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0.075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54786F1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B9A9689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8DF44A" w14:textId="328ACD66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6715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0.</w:t>
            </w:r>
            <w:proofErr w:type="gramStart"/>
            <w:r w:rsidRPr="0056715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351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56715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075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74E191B9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7DC55BA6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59E2D9" w14:textId="3CF28FED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312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0.789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E6055E7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D5E5ACE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CE589E" w14:textId="4500E21D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375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0.027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22A8B26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089</w:t>
            </w:r>
          </w:p>
        </w:tc>
      </w:tr>
      <w:tr w:rsidR="00B4328D" w:rsidRPr="005F5BA5" w14:paraId="257D51E3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noWrap/>
            <w:vAlign w:val="center"/>
          </w:tcPr>
          <w:p w14:paraId="76614175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BC32C9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 xml:space="preserve">Walking </w:t>
            </w:r>
            <w:r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infrastructur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190FE8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883E80F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76A6ACE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531A18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1CBBCC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335D59FA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16FFFC17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76C7B5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8D86449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E0D57B6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EAAC1F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5D9F448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B4328D" w:rsidRPr="005F5BA5" w14:paraId="0704FBE7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3BB423D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1E8F0A8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5671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.</w:t>
            </w:r>
            <w:r w:rsidRPr="005671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2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653658" w14:textId="71CA5F9A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56715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(0.048</w:t>
            </w:r>
            <w:r w:rsidR="00B4328D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;</w:t>
            </w:r>
            <w:r w:rsidRPr="0056715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.474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5E2BB96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5671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.</w:t>
            </w:r>
            <w:r w:rsidRPr="005671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1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1BF347C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6715E">
              <w:rPr>
                <w:rFonts w:cstheme="min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4D39F0" w14:textId="72B1C409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048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0.474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20B46B34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6715E">
              <w:rPr>
                <w:rFonts w:cstheme="minorHAns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3645DE83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6715E">
              <w:rPr>
                <w:rFonts w:cstheme="minorHAnsi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762926" w14:textId="15934692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571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0.510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D155D51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6715E">
              <w:rPr>
                <w:rFonts w:cstheme="minorHAnsi"/>
                <w:color w:val="000000"/>
                <w:sz w:val="16"/>
                <w:szCs w:val="16"/>
              </w:rPr>
              <w:t>91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F817A3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.</w:t>
            </w:r>
            <w:r w:rsidRPr="005671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1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AF8282" w14:textId="01BB484E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56715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(0.018</w:t>
            </w:r>
            <w:r w:rsidR="00B4328D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;</w:t>
            </w:r>
            <w:r w:rsidRPr="0056715E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.335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02E9B35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6"/>
                <w:szCs w:val="16"/>
              </w:rPr>
              <w:t>.</w:t>
            </w:r>
            <w:r w:rsidRPr="0056715E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029</w:t>
            </w:r>
          </w:p>
        </w:tc>
      </w:tr>
      <w:tr w:rsidR="00B4328D" w:rsidRPr="005F5BA5" w14:paraId="0D46A534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  <w:hideMark/>
          </w:tcPr>
          <w:p w14:paraId="65407082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74290FC7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6715E">
              <w:rPr>
                <w:rFonts w:cstheme="minorHAns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4F3C5A" w14:textId="69F05C1B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420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0.09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8CB3AAA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6715E">
              <w:rPr>
                <w:rFonts w:cstheme="minorHAns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B9A003B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6715E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6715E">
              <w:rPr>
                <w:rFonts w:cstheme="minorHAns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07D1A4" w14:textId="3AADE32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6715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0.</w:t>
            </w:r>
            <w:proofErr w:type="gramStart"/>
            <w:r w:rsidRPr="0056715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318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56715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108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4D02643B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6715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6715E">
              <w:rPr>
                <w:rFonts w:cstheme="minorHAnsi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044BB991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6715E">
              <w:rPr>
                <w:rFonts w:cstheme="minorHAnsi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1AA240" w14:textId="048DA3FE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647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0.611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0CF6264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6715E">
              <w:rPr>
                <w:rFonts w:cstheme="minorHAnsi"/>
                <w:color w:val="000000"/>
                <w:sz w:val="16"/>
                <w:szCs w:val="16"/>
              </w:rPr>
              <w:t>95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3BA20EE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6715E">
              <w:rPr>
                <w:rFonts w:cstheme="minorHAns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8E1A1D" w14:textId="476EA58B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56715E">
              <w:rPr>
                <w:rFonts w:cstheme="minorHAnsi"/>
                <w:color w:val="000000"/>
                <w:sz w:val="16"/>
                <w:szCs w:val="16"/>
              </w:rPr>
              <w:t>397</w:t>
            </w:r>
            <w:r w:rsidR="00B4328D">
              <w:rPr>
                <w:rFonts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6715E">
              <w:rPr>
                <w:rFonts w:cstheme="minorHAnsi"/>
                <w:color w:val="000000"/>
                <w:sz w:val="16"/>
                <w:szCs w:val="16"/>
              </w:rPr>
              <w:t>0.002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48C813C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6715E">
              <w:rPr>
                <w:rFonts w:cstheme="minorHAnsi"/>
                <w:color w:val="000000"/>
                <w:sz w:val="16"/>
                <w:szCs w:val="16"/>
              </w:rPr>
              <w:t>052</w:t>
            </w:r>
          </w:p>
        </w:tc>
      </w:tr>
      <w:tr w:rsidR="00B4328D" w:rsidRPr="00B876F7" w14:paraId="3C5B6F0B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6A3C7D87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BC32C9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 xml:space="preserve">Total </w:t>
            </w:r>
            <w:r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infrastructure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2DA88261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49E9104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422E0EC2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C7B7C59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5E25B1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5ED8DC74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29DCCBA2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7CBFED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4ADB91CE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9DE0C16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8270C0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52C3789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</w:tr>
      <w:tr w:rsidR="00B4328D" w:rsidRPr="005F5BA5" w14:paraId="2BAC1930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1ABFBE9B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001055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7F666C" w14:textId="5581876F" w:rsidR="006609A9" w:rsidRPr="00933FC9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933FC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(0.148</w:t>
            </w:r>
            <w:r w:rsidR="00B4328D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;</w:t>
            </w:r>
            <w:r w:rsidRPr="00933FC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.591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C88F309" w14:textId="77777777" w:rsidR="006609A9" w:rsidRPr="00933FC9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933FC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933FC9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60BC62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27D570" w14:textId="50E2AFB0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6715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-0.</w:t>
            </w:r>
            <w:proofErr w:type="gramStart"/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22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335</w:t>
            </w:r>
            <w:r w:rsidRPr="0056715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443421B9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085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26D7AECF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5A06F4" w14:textId="3B8CE341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(-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788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509</w:t>
            </w:r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7C98A9F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66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2928EAD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78587F" w14:textId="6FC14080" w:rsidR="006609A9" w:rsidRPr="00933FC9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933FC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(0.052</w:t>
            </w:r>
            <w:r w:rsidR="00B4328D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;</w:t>
            </w:r>
            <w:r w:rsidRPr="00933FC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.388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2E7A4DB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10</w:t>
            </w:r>
          </w:p>
        </w:tc>
      </w:tr>
      <w:tr w:rsidR="00B4328D" w:rsidRPr="005F5BA5" w14:paraId="2989B2E3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044EFFB0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65B3ADB8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1C612F" w14:textId="635DB28A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(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-0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460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051</w:t>
            </w:r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0C90CC9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CF4A6E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675BFE" w14:textId="7092C18C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6715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</w:t>
            </w:r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</w:t>
            </w:r>
            <w:proofErr w:type="gramStart"/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349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073</w:t>
            </w:r>
            <w:r w:rsidRPr="0056715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1640E6AF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3CBBCC8A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A2AF4A" w14:textId="3AB3A2E8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(-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446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0.792</w:t>
            </w:r>
            <w:r w:rsidRPr="0056715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B2B6599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B34614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9464B3" w14:textId="1CC4597C" w:rsidR="006609A9" w:rsidRPr="00933FC9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933FC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(-0.</w:t>
            </w:r>
            <w:proofErr w:type="gramStart"/>
            <w:r w:rsidRPr="00933FC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410</w:t>
            </w:r>
            <w:r w:rsidR="00B4328D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;</w:t>
            </w:r>
            <w:r w:rsidRPr="00933FC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-</w:t>
            </w:r>
            <w:proofErr w:type="gramEnd"/>
            <w:r w:rsidRPr="00933FC9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.011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3E81565" w14:textId="77777777" w:rsidR="006609A9" w:rsidRPr="0056715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671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56715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39</w:t>
            </w:r>
          </w:p>
        </w:tc>
      </w:tr>
      <w:tr w:rsidR="00B4328D" w:rsidRPr="00B876F7" w14:paraId="32223637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22A07739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BC32C9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Safety from cri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0A8780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BFCD90C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E1F66E4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9BD12CF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8762AB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65E1214C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5ECC576E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42FD63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4FFA46C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2A7B9AB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8AB70E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F9D5712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</w:tr>
      <w:tr w:rsidR="00B4328D" w:rsidRPr="005F5BA5" w14:paraId="5DAFC348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6586AC4D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8CFB62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94D0A5" w14:textId="0EF2B980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336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.114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1150F1A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1262316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1CB68B" w14:textId="2660F17D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50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203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1B93CB24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587EDC25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D0660A" w14:textId="23A75D40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813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.585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6E74500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2A9DA52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296B6E" w14:textId="34D27B46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245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.076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50B4DAD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302</w:t>
            </w:r>
          </w:p>
        </w:tc>
      </w:tr>
      <w:tr w:rsidR="00B4328D" w:rsidRPr="005F5BA5" w14:paraId="2906BE38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3AE38E67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46DAD8D0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BC83C5" w14:textId="0C201BA8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138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.388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F17FF18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34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80FC7DA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72A327" w14:textId="75AE5B3D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96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231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28E9E869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16CDAA52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0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0BD704" w14:textId="40448084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692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.691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40449C61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5634814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CD0EB13" w14:textId="5362BAE1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61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.325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5D72082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181</w:t>
            </w:r>
          </w:p>
        </w:tc>
      </w:tr>
      <w:tr w:rsidR="00B4328D" w:rsidRPr="00B876F7" w14:paraId="3F22DDB8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02BC3D85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BC32C9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Safety from traffi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90BC42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D92F882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3A547D77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3CB30D4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1D2362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59E355DE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2BCEDF54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5A5FCD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81A08FD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7DBD9C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DFD1C0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D7EA8EA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</w:tr>
      <w:tr w:rsidR="00B4328D" w:rsidRPr="00015F8E" w14:paraId="0279B55D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37A0A4F9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E5C916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6028A9" w14:textId="0621D9AD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328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.088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E04A2CE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D6E63E1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FA93E4" w14:textId="66C9B86B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19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198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7E0873E8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626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0FC4D51D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30643F" w14:textId="2CC10C5C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677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.385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4828CE5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8E20CEF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17150D" w14:textId="052DE179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143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.157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78F6099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926</w:t>
            </w:r>
          </w:p>
        </w:tc>
      </w:tr>
      <w:tr w:rsidR="00B4328D" w:rsidRPr="00015F8E" w14:paraId="62D26233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122F53DB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3CB0AC56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D03D6D" w14:textId="583C9C0E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130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.382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FD164CD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E6FECC6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DB273F" w14:textId="147782D0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09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307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707D6204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75AF84BE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8452C6" w14:textId="495FF55D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827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.450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468698C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55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A38E9EF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737834" w14:textId="2C72935C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60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.330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CD71876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175</w:t>
            </w:r>
          </w:p>
        </w:tc>
      </w:tr>
      <w:tr w:rsidR="00B4328D" w:rsidRPr="00B876F7" w14:paraId="6B65667E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3C0E17C4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BC32C9">
              <w:rPr>
                <w:rFonts w:eastAsia="Times New Roman" w:cstheme="minorHAnsi"/>
                <w:b/>
                <w:sz w:val="16"/>
                <w:szCs w:val="18"/>
                <w:lang w:val="en-US"/>
              </w:rPr>
              <w:t>Total safet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B2A0DC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6D1C58D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894A3D0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FF74C6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2FC831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051FC7D0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6F6A10A9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0E0B8B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CDDBFEA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3AB848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BC8090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39D0F6B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</w:tr>
      <w:tr w:rsidR="00B4328D" w:rsidRPr="00015F8E" w14:paraId="63D44246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2C19DBE6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15BE39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2F8F57" w14:textId="0F30C383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345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.081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39AAF2E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BA657D2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841151" w14:textId="2C75BC4E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24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215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50993E58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599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00BDCAF7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202546" w14:textId="2FE16C15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825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.446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4842A31B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E5CE63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2BB6A7" w14:textId="64ED4585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190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.123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C0B2D43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674</w:t>
            </w:r>
          </w:p>
        </w:tc>
      </w:tr>
      <w:tr w:rsidR="00B4328D" w:rsidRPr="00015F8E" w14:paraId="4CF4C1AE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60FF5696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3EA9AC8E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4DAB4A" w14:textId="3A631422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114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.398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4B0F858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AB6C3D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6452F3" w14:textId="02FFD3E4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39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287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19CF189C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63B990FD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FC3876" w14:textId="18717F19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800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.574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470EFF0D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74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1D921B5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EEE942" w14:textId="1E297DA6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39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.350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5774DEA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117</w:t>
            </w:r>
          </w:p>
        </w:tc>
      </w:tr>
      <w:tr w:rsidR="00B4328D" w:rsidRPr="00B876F7" w14:paraId="5E398B81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64B70879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BC32C9">
              <w:rPr>
                <w:rFonts w:eastAsia="Times New Roman" w:cstheme="minorHAnsi"/>
                <w:b/>
                <w:sz w:val="16"/>
                <w:szCs w:val="18"/>
                <w:lang w:val="en-US"/>
              </w:rPr>
              <w:t>Esthetic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CD091C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0E35A61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6D0F0198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7A45228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F09017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68D487BD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064B2DFC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2FD13A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E7A45C7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57FF09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DFE360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E228AF5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</w:tr>
      <w:tr w:rsidR="00B4328D" w:rsidRPr="00476D9E" w14:paraId="285C06CA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60A9BE09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EC47DE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8DFF5F" w14:textId="2179140F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269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.198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38A8C65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B55824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0330B2" w14:textId="425E713D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52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298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447011C7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761AC53A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0D47D0" w14:textId="5C151C5E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510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.809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2488FF9C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65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840AFBB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A28F40" w14:textId="3A69A26F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132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.186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B5E3675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740</w:t>
            </w:r>
          </w:p>
        </w:tc>
      </w:tr>
      <w:tr w:rsidR="00B4328D" w:rsidRPr="00476D9E" w14:paraId="020AAC3C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6D7D3684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77A15C90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68EED6" w14:textId="0E002C52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229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.318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89F3838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559D837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C89B96" w14:textId="1A7A2CD6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77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362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350588A8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4C574A89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D34C13" w14:textId="73B108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cstheme="minorHAnsi"/>
                <w:color w:val="000000"/>
                <w:sz w:val="16"/>
                <w:szCs w:val="16"/>
              </w:rPr>
              <w:t>668</w:t>
            </w:r>
            <w:r w:rsidR="00B4328D">
              <w:rPr>
                <w:rFonts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cstheme="minorHAnsi"/>
                <w:color w:val="000000"/>
                <w:sz w:val="16"/>
                <w:szCs w:val="16"/>
              </w:rPr>
              <w:t>0.707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41A5ABC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95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C62D48F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8155C1" w14:textId="07CDD48F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70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830DB3">
              <w:rPr>
                <w:rFonts w:eastAsia="Times New Roman" w:cstheme="minorHAnsi"/>
                <w:color w:val="000000"/>
                <w:sz w:val="16"/>
                <w:szCs w:val="16"/>
              </w:rPr>
              <w:t>0.322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AC3BBDC" w14:textId="77777777" w:rsidR="006609A9" w:rsidRPr="00830DB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830DB3">
              <w:rPr>
                <w:rFonts w:ascii="Calibri" w:hAnsi="Calibri" w:cs="Calibri"/>
                <w:color w:val="000000"/>
                <w:sz w:val="16"/>
                <w:szCs w:val="16"/>
              </w:rPr>
              <w:t>208</w:t>
            </w:r>
          </w:p>
        </w:tc>
      </w:tr>
      <w:tr w:rsidR="00B4328D" w:rsidRPr="00B876F7" w14:paraId="3CD0448D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6E7E2DF2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BC32C9">
              <w:rPr>
                <w:rFonts w:eastAsia="Times New Roman" w:cstheme="minorHAnsi"/>
                <w:b/>
                <w:sz w:val="16"/>
                <w:szCs w:val="18"/>
                <w:lang w:val="en-US"/>
              </w:rPr>
              <w:t>Pleasur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9B586F0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40696DB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BD6182A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62391B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35AC09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301585F9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4E059FE2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D387D4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60EAAFA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43CD42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2637CB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B371FEA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</w:tr>
      <w:tr w:rsidR="00B4328D" w:rsidRPr="00476D9E" w14:paraId="2C264DB0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1CE2A878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65D5DE" w14:textId="77777777" w:rsidR="006609A9" w:rsidRPr="00DD5E58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CA6A0E" w14:textId="485AC5D9" w:rsidR="006609A9" w:rsidRPr="00DD5E58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DD5E58">
              <w:rPr>
                <w:rFonts w:eastAsia="Times New Roman" w:cstheme="minorHAnsi"/>
                <w:sz w:val="16"/>
                <w:szCs w:val="16"/>
              </w:rPr>
              <w:t>(-0.</w:t>
            </w:r>
            <w:proofErr w:type="gramStart"/>
            <w:r w:rsidRPr="00DD5E58">
              <w:rPr>
                <w:rFonts w:eastAsia="Times New Roman" w:cstheme="minorHAnsi"/>
                <w:sz w:val="16"/>
                <w:szCs w:val="16"/>
              </w:rPr>
              <w:t>290</w:t>
            </w:r>
            <w:r w:rsidR="00B4328D">
              <w:rPr>
                <w:rFonts w:eastAsia="Times New Roman" w:cstheme="minorHAnsi"/>
                <w:sz w:val="16"/>
                <w:szCs w:val="16"/>
              </w:rPr>
              <w:t>;</w:t>
            </w:r>
            <w:proofErr w:type="gramEnd"/>
            <w:r w:rsidRPr="00DD5E58">
              <w:rPr>
                <w:rFonts w:eastAsia="Times New Roman" w:cstheme="minorHAnsi"/>
                <w:sz w:val="16"/>
                <w:szCs w:val="16"/>
              </w:rPr>
              <w:t>0.184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7539511" w14:textId="77777777" w:rsidR="006609A9" w:rsidRPr="00DD5E58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65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D80C70D" w14:textId="77777777" w:rsidR="006609A9" w:rsidRPr="00DD5E58" w:rsidRDefault="006609A9" w:rsidP="00EB5B89">
            <w:pPr>
              <w:spacing w:after="0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611338" w14:textId="05D81950" w:rsidR="006609A9" w:rsidRPr="00DD5E58" w:rsidRDefault="006609A9" w:rsidP="00EB5B89">
            <w:pPr>
              <w:spacing w:after="0"/>
              <w:jc w:val="right"/>
              <w:rPr>
                <w:rFonts w:eastAsia="Times New Roman" w:cstheme="minorHAnsi"/>
                <w:bCs/>
                <w:sz w:val="16"/>
                <w:szCs w:val="16"/>
              </w:rPr>
            </w:pPr>
            <w:r w:rsidRPr="00DD5E58">
              <w:rPr>
                <w:rFonts w:eastAsia="Times New Roman" w:cstheme="minorHAnsi"/>
                <w:bCs/>
                <w:sz w:val="16"/>
                <w:szCs w:val="16"/>
              </w:rPr>
              <w:t>(-0.</w:t>
            </w:r>
            <w:proofErr w:type="gramStart"/>
            <w:r w:rsidRPr="00DD5E58">
              <w:rPr>
                <w:rFonts w:eastAsia="Times New Roman" w:cstheme="minorHAnsi"/>
                <w:bCs/>
                <w:sz w:val="16"/>
                <w:szCs w:val="16"/>
              </w:rPr>
              <w:t>045</w:t>
            </w:r>
            <w:r w:rsidR="00B4328D">
              <w:rPr>
                <w:rFonts w:eastAsia="Times New Roman" w:cstheme="minorHAnsi"/>
                <w:bCs/>
                <w:sz w:val="16"/>
                <w:szCs w:val="16"/>
              </w:rPr>
              <w:t>;</w:t>
            </w:r>
            <w:proofErr w:type="gramEnd"/>
            <w:r w:rsidRPr="00DD5E58">
              <w:rPr>
                <w:rFonts w:eastAsia="Times New Roman" w:cstheme="minorHAnsi"/>
                <w:bCs/>
                <w:sz w:val="16"/>
                <w:szCs w:val="16"/>
              </w:rPr>
              <w:t>0.301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772B087B" w14:textId="77777777" w:rsidR="006609A9" w:rsidRPr="00DD5E58" w:rsidRDefault="006609A9" w:rsidP="00EB5B89">
            <w:pPr>
              <w:spacing w:after="0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6EE105B9" w14:textId="77777777" w:rsidR="006609A9" w:rsidRPr="00DD5E58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A58FBB" w14:textId="664B85F0" w:rsidR="006609A9" w:rsidRPr="00DD5E58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DD5E58">
              <w:rPr>
                <w:rFonts w:eastAsia="Times New Roman" w:cstheme="minorHAnsi"/>
                <w:sz w:val="16"/>
                <w:szCs w:val="16"/>
              </w:rPr>
              <w:t>(-0.</w:t>
            </w:r>
            <w:proofErr w:type="gramStart"/>
            <w:r w:rsidRPr="00DD5E58">
              <w:rPr>
                <w:rFonts w:eastAsia="Times New Roman" w:cstheme="minorHAnsi"/>
                <w:sz w:val="16"/>
                <w:szCs w:val="16"/>
              </w:rPr>
              <w:t>467</w:t>
            </w:r>
            <w:r w:rsidR="00B4328D">
              <w:rPr>
                <w:rFonts w:eastAsia="Times New Roman" w:cstheme="minorHAnsi"/>
                <w:sz w:val="16"/>
                <w:szCs w:val="16"/>
              </w:rPr>
              <w:t>;</w:t>
            </w:r>
            <w:proofErr w:type="gramEnd"/>
            <w:r w:rsidRPr="00DD5E58">
              <w:rPr>
                <w:rFonts w:eastAsia="Times New Roman" w:cstheme="minorHAnsi"/>
                <w:sz w:val="16"/>
                <w:szCs w:val="16"/>
              </w:rPr>
              <w:t>0.771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F87C6C8" w14:textId="77777777" w:rsidR="006609A9" w:rsidRPr="00DD5E58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62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1CD09FA" w14:textId="77777777" w:rsidR="006609A9" w:rsidRPr="00DD5E58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04A8C5" w14:textId="0DD83855" w:rsidR="006609A9" w:rsidRPr="00DD5E58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DD5E58">
              <w:rPr>
                <w:rFonts w:eastAsia="Times New Roman" w:cstheme="minorHAnsi"/>
                <w:sz w:val="16"/>
                <w:szCs w:val="16"/>
              </w:rPr>
              <w:t>(-0.</w:t>
            </w:r>
            <w:proofErr w:type="gramStart"/>
            <w:r w:rsidRPr="00DD5E58">
              <w:rPr>
                <w:rFonts w:eastAsia="Times New Roman" w:cstheme="minorHAnsi"/>
                <w:sz w:val="16"/>
                <w:szCs w:val="16"/>
              </w:rPr>
              <w:t>123</w:t>
            </w:r>
            <w:r w:rsidR="00B4328D">
              <w:rPr>
                <w:rFonts w:eastAsia="Times New Roman" w:cstheme="minorHAnsi"/>
                <w:sz w:val="16"/>
                <w:szCs w:val="16"/>
              </w:rPr>
              <w:t>;</w:t>
            </w:r>
            <w:proofErr w:type="gramEnd"/>
            <w:r w:rsidRPr="00DD5E58">
              <w:rPr>
                <w:rFonts w:eastAsia="Times New Roman" w:cstheme="minorHAnsi"/>
                <w:sz w:val="16"/>
                <w:szCs w:val="16"/>
              </w:rPr>
              <w:t>0.195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7CB4516" w14:textId="77777777" w:rsidR="006609A9" w:rsidRPr="00DD5E58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655</w:t>
            </w:r>
          </w:p>
        </w:tc>
      </w:tr>
      <w:tr w:rsidR="00B4328D" w:rsidRPr="00476D9E" w14:paraId="1FC0220D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547F139B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2A2003C4" w14:textId="77777777" w:rsidR="006609A9" w:rsidRPr="00DD5E58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3D439B" w14:textId="01A121E8" w:rsidR="006609A9" w:rsidRPr="00DD5E58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DD5E58">
              <w:rPr>
                <w:rFonts w:cstheme="minorHAnsi"/>
                <w:sz w:val="16"/>
                <w:szCs w:val="16"/>
              </w:rPr>
              <w:t>(-0.</w:t>
            </w:r>
            <w:proofErr w:type="gramStart"/>
            <w:r w:rsidRPr="00DD5E58">
              <w:rPr>
                <w:rFonts w:cstheme="minorHAnsi"/>
                <w:sz w:val="16"/>
                <w:szCs w:val="16"/>
              </w:rPr>
              <w:t>170</w:t>
            </w:r>
            <w:r w:rsidR="00B4328D">
              <w:rPr>
                <w:rFonts w:cstheme="minorHAnsi"/>
                <w:sz w:val="16"/>
                <w:szCs w:val="16"/>
              </w:rPr>
              <w:t>;</w:t>
            </w:r>
            <w:proofErr w:type="gramEnd"/>
            <w:r w:rsidRPr="00DD5E58">
              <w:rPr>
                <w:rFonts w:cstheme="minorHAnsi"/>
                <w:sz w:val="16"/>
                <w:szCs w:val="16"/>
              </w:rPr>
              <w:t>0.388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E575D23" w14:textId="77777777" w:rsidR="006609A9" w:rsidRPr="00DD5E58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44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7D6227" w14:textId="77777777" w:rsidR="006609A9" w:rsidRPr="00DD5E58" w:rsidRDefault="006609A9" w:rsidP="00EB5B89">
            <w:pPr>
              <w:spacing w:after="0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2B6D6D" w14:textId="6495B544" w:rsidR="006609A9" w:rsidRPr="00DD5E58" w:rsidRDefault="006609A9" w:rsidP="00EB5B89">
            <w:pPr>
              <w:spacing w:after="0"/>
              <w:jc w:val="right"/>
              <w:rPr>
                <w:rFonts w:eastAsia="Times New Roman" w:cstheme="minorHAnsi"/>
                <w:bCs/>
                <w:sz w:val="16"/>
                <w:szCs w:val="16"/>
              </w:rPr>
            </w:pPr>
            <w:r w:rsidRPr="00DD5E58">
              <w:rPr>
                <w:rFonts w:eastAsia="Times New Roman" w:cstheme="minorHAnsi"/>
                <w:bCs/>
                <w:sz w:val="16"/>
                <w:szCs w:val="16"/>
              </w:rPr>
              <w:t>(-0.</w:t>
            </w:r>
            <w:proofErr w:type="gramStart"/>
            <w:r w:rsidRPr="00DD5E58">
              <w:rPr>
                <w:rFonts w:eastAsia="Times New Roman" w:cstheme="minorHAnsi"/>
                <w:bCs/>
                <w:sz w:val="16"/>
                <w:szCs w:val="16"/>
              </w:rPr>
              <w:t>061</w:t>
            </w:r>
            <w:r w:rsidR="00B4328D">
              <w:rPr>
                <w:rFonts w:eastAsia="Times New Roman" w:cstheme="minorHAnsi"/>
                <w:bCs/>
                <w:sz w:val="16"/>
                <w:szCs w:val="16"/>
              </w:rPr>
              <w:t>;</w:t>
            </w:r>
            <w:proofErr w:type="gramEnd"/>
            <w:r w:rsidRPr="00DD5E58">
              <w:rPr>
                <w:rFonts w:eastAsia="Times New Roman" w:cstheme="minorHAnsi"/>
                <w:bCs/>
                <w:sz w:val="16"/>
                <w:szCs w:val="16"/>
              </w:rPr>
              <w:t>0.375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5211C0B8" w14:textId="77777777" w:rsidR="006609A9" w:rsidRPr="00DD5E58" w:rsidRDefault="006609A9" w:rsidP="00EB5B89">
            <w:pPr>
              <w:spacing w:after="0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44010213" w14:textId="77777777" w:rsidR="006609A9" w:rsidRPr="00DD5E58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7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B960E6" w14:textId="6CA20D2D" w:rsidR="006609A9" w:rsidRPr="00DD5E58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DD5E58">
              <w:rPr>
                <w:rFonts w:eastAsia="Times New Roman" w:cstheme="minorHAnsi"/>
                <w:sz w:val="16"/>
                <w:szCs w:val="16"/>
              </w:rPr>
              <w:t>(-0.</w:t>
            </w:r>
            <w:proofErr w:type="gramStart"/>
            <w:r w:rsidRPr="00DD5E58">
              <w:rPr>
                <w:rFonts w:eastAsia="Times New Roman" w:cstheme="minorHAnsi"/>
                <w:sz w:val="16"/>
                <w:szCs w:val="16"/>
              </w:rPr>
              <w:t>740</w:t>
            </w:r>
            <w:r w:rsidR="00B4328D">
              <w:rPr>
                <w:rFonts w:eastAsia="Times New Roman" w:cstheme="minorHAnsi"/>
                <w:sz w:val="16"/>
                <w:szCs w:val="16"/>
              </w:rPr>
              <w:t>;</w:t>
            </w:r>
            <w:proofErr w:type="gramEnd"/>
            <w:r w:rsidRPr="00DD5E58">
              <w:rPr>
                <w:rFonts w:eastAsia="Times New Roman" w:cstheme="minorHAnsi"/>
                <w:sz w:val="16"/>
                <w:szCs w:val="16"/>
              </w:rPr>
              <w:t>0.583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3C75B20" w14:textId="77777777" w:rsidR="006609A9" w:rsidRPr="00DD5E58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414B45" w14:textId="77777777" w:rsidR="006609A9" w:rsidRPr="00DD5E58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F19BAB" w14:textId="005FF918" w:rsidR="006609A9" w:rsidRPr="00DD5E58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DD5E58">
              <w:rPr>
                <w:rFonts w:eastAsia="Times New Roman" w:cstheme="minorHAnsi"/>
                <w:sz w:val="16"/>
                <w:szCs w:val="16"/>
              </w:rPr>
              <w:t>(-0.</w:t>
            </w:r>
            <w:proofErr w:type="gramStart"/>
            <w:r w:rsidRPr="00DD5E58">
              <w:rPr>
                <w:rFonts w:eastAsia="Times New Roman" w:cstheme="minorHAnsi"/>
                <w:sz w:val="16"/>
                <w:szCs w:val="16"/>
              </w:rPr>
              <w:t>040</w:t>
            </w:r>
            <w:r w:rsidR="00B4328D">
              <w:rPr>
                <w:rFonts w:eastAsia="Times New Roman" w:cstheme="minorHAnsi"/>
                <w:sz w:val="16"/>
                <w:szCs w:val="16"/>
              </w:rPr>
              <w:t>;</w:t>
            </w:r>
            <w:proofErr w:type="gramEnd"/>
            <w:r w:rsidRPr="00DD5E58">
              <w:rPr>
                <w:rFonts w:eastAsia="Times New Roman" w:cstheme="minorHAnsi"/>
                <w:sz w:val="16"/>
                <w:szCs w:val="16"/>
              </w:rPr>
              <w:t>0.352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DED9D80" w14:textId="77777777" w:rsidR="006609A9" w:rsidRPr="00DD5E58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119</w:t>
            </w:r>
          </w:p>
        </w:tc>
      </w:tr>
      <w:tr w:rsidR="00B4328D" w:rsidRPr="00B876F7" w14:paraId="036D8E26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28E70B97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BC32C9">
              <w:rPr>
                <w:rFonts w:eastAsia="Times New Roman" w:cstheme="minorHAnsi"/>
                <w:b/>
                <w:sz w:val="16"/>
                <w:szCs w:val="18"/>
                <w:lang w:val="en-US"/>
              </w:rPr>
              <w:t>Connectivit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B4628B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D353B4D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E30B36B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BE51FF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5C94B4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53C19AFA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0B4087BC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A3F1E4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D839351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4F44BB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0C907A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D0F6A4A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</w:tr>
      <w:tr w:rsidR="00B4328D" w:rsidRPr="00476D9E" w14:paraId="36AA686A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1CF3059F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2B78FB" w14:textId="77777777" w:rsidR="006609A9" w:rsidRPr="00DD5E58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CD1551" w14:textId="4AD031CF" w:rsidR="006609A9" w:rsidRPr="00DD5E58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5E58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DD5E58">
              <w:rPr>
                <w:rFonts w:eastAsia="Times New Roman" w:cstheme="minorHAnsi"/>
                <w:color w:val="000000"/>
                <w:sz w:val="16"/>
                <w:szCs w:val="16"/>
              </w:rPr>
              <w:t>087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DD5E58">
              <w:rPr>
                <w:rFonts w:eastAsia="Times New Roman" w:cstheme="minorHAnsi"/>
                <w:color w:val="000000"/>
                <w:sz w:val="16"/>
                <w:szCs w:val="16"/>
              </w:rPr>
              <w:t>0.333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EB79FFC" w14:textId="77777777" w:rsidR="006609A9" w:rsidRPr="00DD5E58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4E787D3" w14:textId="77777777" w:rsidR="006609A9" w:rsidRPr="00F5199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F51993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.</w:t>
            </w:r>
            <w:r w:rsidRPr="00F51993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1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528777" w14:textId="7D3D52FE" w:rsidR="006609A9" w:rsidRPr="00F5199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F51993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F51993">
              <w:rPr>
                <w:rFonts w:eastAsia="Times New Roman" w:cstheme="minorHAnsi"/>
                <w:color w:val="000000"/>
                <w:sz w:val="16"/>
                <w:szCs w:val="16"/>
              </w:rPr>
              <w:t>0001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F51993">
              <w:rPr>
                <w:rFonts w:eastAsia="Times New Roman" w:cstheme="minorHAnsi"/>
                <w:color w:val="000000"/>
                <w:sz w:val="16"/>
                <w:szCs w:val="16"/>
              </w:rPr>
              <w:t>0.326</w:t>
            </w:r>
            <w:r w:rsidRPr="00F51993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4623A397" w14:textId="77777777" w:rsidR="006609A9" w:rsidRPr="00F51993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F51993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.</w:t>
            </w:r>
            <w:r w:rsidRPr="00F51993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5</w:t>
            </w:r>
            <w:r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3B2AD7CF" w14:textId="77777777" w:rsidR="006609A9" w:rsidRPr="00DD5E58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A5F11E" w14:textId="58179EF3" w:rsidR="006609A9" w:rsidRPr="00DD5E58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5E58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DD5E58">
              <w:rPr>
                <w:rFonts w:eastAsia="Times New Roman" w:cstheme="minorHAnsi"/>
                <w:color w:val="000000"/>
                <w:sz w:val="16"/>
                <w:szCs w:val="16"/>
              </w:rPr>
              <w:t>737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DD5E58">
              <w:rPr>
                <w:rFonts w:eastAsia="Times New Roman" w:cstheme="minorHAnsi"/>
                <w:color w:val="000000"/>
                <w:sz w:val="16"/>
                <w:szCs w:val="16"/>
              </w:rPr>
              <w:t>0.501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A2012B1" w14:textId="77777777" w:rsidR="006609A9" w:rsidRPr="00DD5E58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38A859C" w14:textId="77777777" w:rsidR="006609A9" w:rsidRPr="00DD5E58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34A3B7" w14:textId="47687C45" w:rsidR="006609A9" w:rsidRPr="00DD5E58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5E58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DD5E58">
              <w:rPr>
                <w:rFonts w:eastAsia="Times New Roman" w:cstheme="minorHAnsi"/>
                <w:color w:val="000000"/>
                <w:sz w:val="16"/>
                <w:szCs w:val="16"/>
              </w:rPr>
              <w:t>060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DD5E58">
              <w:rPr>
                <w:rFonts w:eastAsia="Times New Roman" w:cstheme="minorHAnsi"/>
                <w:color w:val="000000"/>
                <w:sz w:val="16"/>
                <w:szCs w:val="16"/>
              </w:rPr>
              <w:t>0.253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279687D" w14:textId="77777777" w:rsidR="006609A9" w:rsidRPr="00DD5E58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225</w:t>
            </w:r>
          </w:p>
        </w:tc>
      </w:tr>
      <w:tr w:rsidR="00B4328D" w:rsidRPr="00476D9E" w14:paraId="2AFC28B0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42747EA7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0A2BA5D6" w14:textId="77777777" w:rsidR="006609A9" w:rsidRPr="00DD5E58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85BC10" w14:textId="1C937EFB" w:rsidR="006609A9" w:rsidRPr="00DD5E58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5E58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DD5E58">
              <w:rPr>
                <w:rFonts w:eastAsia="Times New Roman" w:cstheme="minorHAnsi"/>
                <w:color w:val="000000"/>
                <w:sz w:val="16"/>
                <w:szCs w:val="16"/>
              </w:rPr>
              <w:t>396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DD5E58">
              <w:rPr>
                <w:rFonts w:eastAsia="Times New Roman" w:cstheme="minorHAnsi"/>
                <w:color w:val="000000"/>
                <w:sz w:val="16"/>
                <w:szCs w:val="16"/>
              </w:rPr>
              <w:t>0.112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08C89ED" w14:textId="77777777" w:rsidR="006609A9" w:rsidRPr="00DD5E58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38DFA97" w14:textId="77777777" w:rsidR="006609A9" w:rsidRPr="00DD5E58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D31911" w14:textId="4D1AE0CB" w:rsidR="006609A9" w:rsidRPr="00DD5E58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DD5E58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0.</w:t>
            </w:r>
            <w:proofErr w:type="gramStart"/>
            <w:r w:rsidRPr="00DD5E58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242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DD5E58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186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55759371" w14:textId="77777777" w:rsidR="006609A9" w:rsidRPr="00DD5E58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748DCF3D" w14:textId="77777777" w:rsidR="006609A9" w:rsidRPr="00DD5E58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544EAB" w14:textId="6A92BAA2" w:rsidR="006609A9" w:rsidRPr="00DD5E58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5E58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DD5E58">
              <w:rPr>
                <w:rFonts w:eastAsia="Times New Roman" w:cstheme="minorHAnsi"/>
                <w:color w:val="000000"/>
                <w:sz w:val="16"/>
                <w:szCs w:val="16"/>
              </w:rPr>
              <w:t>880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DD5E58">
              <w:rPr>
                <w:rFonts w:eastAsia="Times New Roman" w:cstheme="minorHAnsi"/>
                <w:color w:val="000000"/>
                <w:sz w:val="16"/>
                <w:szCs w:val="16"/>
              </w:rPr>
              <w:t>0.240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05AEB88" w14:textId="77777777" w:rsidR="006609A9" w:rsidRPr="00DD5E58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46F8AA9" w14:textId="77777777" w:rsidR="006609A9" w:rsidRPr="00DD5E58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272FEA" w14:textId="42AD4DAB" w:rsidR="006609A9" w:rsidRPr="00DD5E58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5E58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DD5E58">
              <w:rPr>
                <w:rFonts w:eastAsia="Times New Roman" w:cstheme="minorHAnsi"/>
                <w:color w:val="000000"/>
                <w:sz w:val="16"/>
                <w:szCs w:val="16"/>
              </w:rPr>
              <w:t>213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DD5E58">
              <w:rPr>
                <w:rFonts w:eastAsia="Times New Roman" w:cstheme="minorHAnsi"/>
                <w:color w:val="000000"/>
                <w:sz w:val="16"/>
                <w:szCs w:val="16"/>
              </w:rPr>
              <w:t>0.195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865F886" w14:textId="77777777" w:rsidR="006609A9" w:rsidRPr="00DD5E58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DD5E58">
              <w:rPr>
                <w:rFonts w:ascii="Calibri" w:hAnsi="Calibri" w:cs="Calibri"/>
                <w:color w:val="000000"/>
                <w:sz w:val="16"/>
                <w:szCs w:val="16"/>
              </w:rPr>
              <w:t>929</w:t>
            </w:r>
          </w:p>
        </w:tc>
      </w:tr>
      <w:tr w:rsidR="00B4328D" w:rsidRPr="00476D9E" w14:paraId="23AF5228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26B1B304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sz w:val="16"/>
                <w:szCs w:val="18"/>
                <w:lang w:val="en-US"/>
              </w:rPr>
              <w:t>Walking and cycling</w:t>
            </w:r>
            <w:r w:rsidRPr="00BC32C9">
              <w:rPr>
                <w:rFonts w:eastAsia="Times New Roman" w:cstheme="minorHAnsi"/>
                <w:b/>
                <w:sz w:val="16"/>
                <w:szCs w:val="18"/>
                <w:lang w:val="en-US"/>
              </w:rPr>
              <w:t xml:space="preserve"> network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2D7A72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DBF20AA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854C48A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FCB01D1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1185FD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3D4E3DA9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0AE26FEE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ECB223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27AB6CB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69D3388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CEC88A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2F031B3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B4328D" w:rsidRPr="00476D9E" w14:paraId="42726988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17EF8FDE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6EE820" w14:textId="77777777" w:rsidR="006609A9" w:rsidRPr="00AF0AD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CC0179" w14:textId="6DC130E4" w:rsidR="006609A9" w:rsidRPr="00AF0AD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F0AD7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AF0AD7">
              <w:rPr>
                <w:rFonts w:eastAsia="Times New Roman" w:cstheme="minorHAnsi"/>
                <w:color w:val="000000"/>
                <w:sz w:val="16"/>
                <w:szCs w:val="16"/>
              </w:rPr>
              <w:t>074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AF0AD7">
              <w:rPr>
                <w:rFonts w:eastAsia="Times New Roman" w:cstheme="minorHAnsi"/>
                <w:color w:val="000000"/>
                <w:sz w:val="16"/>
                <w:szCs w:val="16"/>
              </w:rPr>
              <w:t>0.355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E613D60" w14:textId="77777777" w:rsidR="006609A9" w:rsidRPr="00AF0AD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25A7D11" w14:textId="77777777" w:rsidR="006609A9" w:rsidRPr="00AF0AD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F0A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AF0A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7CAD60" w14:textId="1436672F" w:rsidR="006609A9" w:rsidRPr="00AF0AD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F0A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0.041</w:t>
            </w:r>
            <w:r w:rsidR="00B4328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;</w:t>
            </w:r>
            <w:r w:rsidRPr="00AF0AD7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381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3E13F831" w14:textId="77777777" w:rsidR="006609A9" w:rsidRPr="00AF0AD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F0A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.</w:t>
            </w:r>
            <w:r w:rsidRPr="00AF0AD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015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75CBBBA2" w14:textId="77777777" w:rsidR="006609A9" w:rsidRPr="00AF0AD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08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EA3049" w14:textId="406681DA" w:rsidR="006609A9" w:rsidRPr="00AF0AD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F0AD7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AF0AD7">
              <w:rPr>
                <w:rFonts w:eastAsia="Times New Roman" w:cstheme="minorHAnsi"/>
                <w:color w:val="000000"/>
                <w:sz w:val="16"/>
                <w:szCs w:val="16"/>
              </w:rPr>
              <w:t>650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AF0AD7">
              <w:rPr>
                <w:rFonts w:eastAsia="Times New Roman" w:cstheme="minorHAnsi"/>
                <w:color w:val="000000"/>
                <w:sz w:val="16"/>
                <w:szCs w:val="16"/>
              </w:rPr>
              <w:t>0.490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A4B32DD" w14:textId="77777777" w:rsidR="006609A9" w:rsidRPr="00AF0AD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1DEE0B" w14:textId="77777777" w:rsidR="006609A9" w:rsidRPr="00AF0AD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41EB1F" w14:textId="3A8C13BE" w:rsidR="006609A9" w:rsidRPr="00AF0AD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F0AD7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AF0AD7">
              <w:rPr>
                <w:rFonts w:eastAsia="Times New Roman" w:cstheme="minorHAnsi"/>
                <w:color w:val="000000"/>
                <w:sz w:val="16"/>
                <w:szCs w:val="16"/>
              </w:rPr>
              <w:t>003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AF0AD7">
              <w:rPr>
                <w:rFonts w:eastAsia="Times New Roman" w:cstheme="minorHAnsi"/>
                <w:color w:val="000000"/>
                <w:sz w:val="16"/>
                <w:szCs w:val="16"/>
              </w:rPr>
              <w:t>0.315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EE5D6E9" w14:textId="77777777" w:rsidR="006609A9" w:rsidRPr="00AF0AD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054</w:t>
            </w:r>
          </w:p>
        </w:tc>
      </w:tr>
      <w:tr w:rsidR="00B4328D" w:rsidRPr="00476D9E" w14:paraId="44CEAE0C" w14:textId="77777777" w:rsidTr="007A361B">
        <w:trPr>
          <w:trHeight w:val="20"/>
          <w:jc w:val="center"/>
        </w:trPr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476BC9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FECEA4" w14:textId="77777777" w:rsidR="006609A9" w:rsidRPr="00AF0AD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4A5481" w14:textId="28A6D8BF" w:rsidR="006609A9" w:rsidRPr="00AF0AD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F0AD7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AF0AD7">
              <w:rPr>
                <w:rFonts w:eastAsia="Times New Roman" w:cstheme="minorHAnsi"/>
                <w:color w:val="000000"/>
                <w:sz w:val="16"/>
                <w:szCs w:val="16"/>
              </w:rPr>
              <w:t>442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AF0AD7">
              <w:rPr>
                <w:rFonts w:eastAsia="Times New Roman" w:cstheme="minorHAnsi"/>
                <w:color w:val="000000"/>
                <w:sz w:val="16"/>
                <w:szCs w:val="16"/>
              </w:rPr>
              <w:t>0.070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989410" w14:textId="77777777" w:rsidR="006609A9" w:rsidRPr="00AF0AD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7492EC" w14:textId="77777777" w:rsidR="006609A9" w:rsidRPr="00AF0AD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3541BA" w14:textId="5E4415E4" w:rsidR="006609A9" w:rsidRPr="00AF0AD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AF0A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0.</w:t>
            </w:r>
            <w:proofErr w:type="gramStart"/>
            <w:r w:rsidRPr="00AF0A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345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AF0AD7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085)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2735D2" w14:textId="77777777" w:rsidR="006609A9" w:rsidRPr="00AF0AD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33FBE0" w14:textId="77777777" w:rsidR="006609A9" w:rsidRPr="00AF0AD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52AB73" w14:textId="6BADD5EA" w:rsidR="006609A9" w:rsidRPr="00AF0AD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F0AD7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AF0AD7">
              <w:rPr>
                <w:rFonts w:eastAsia="Times New Roman" w:cstheme="minorHAnsi"/>
                <w:color w:val="000000"/>
                <w:sz w:val="16"/>
                <w:szCs w:val="16"/>
              </w:rPr>
              <w:t>871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AF0AD7">
              <w:rPr>
                <w:rFonts w:eastAsia="Times New Roman" w:cstheme="minorHAnsi"/>
                <w:color w:val="000000"/>
                <w:sz w:val="16"/>
                <w:szCs w:val="16"/>
              </w:rPr>
              <w:t>0.212)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8823FC" w14:textId="77777777" w:rsidR="006609A9" w:rsidRPr="00AF0AD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70AF33" w14:textId="77777777" w:rsidR="006609A9" w:rsidRPr="00AF0AD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-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FE25AD" w14:textId="692AA63E" w:rsidR="006609A9" w:rsidRPr="00AF0AD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F0AD7"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 w:rsidRPr="00AF0AD7">
              <w:rPr>
                <w:rFonts w:eastAsia="Times New Roman" w:cstheme="minorHAnsi"/>
                <w:color w:val="000000"/>
                <w:sz w:val="16"/>
                <w:szCs w:val="16"/>
              </w:rPr>
              <w:t>303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AF0AD7">
              <w:rPr>
                <w:rFonts w:eastAsia="Times New Roman" w:cstheme="minorHAnsi"/>
                <w:color w:val="000000"/>
                <w:sz w:val="16"/>
                <w:szCs w:val="16"/>
              </w:rPr>
              <w:t>0.100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F811C6" w14:textId="77777777" w:rsidR="006609A9" w:rsidRPr="00AF0AD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AF0AD7">
              <w:rPr>
                <w:rFonts w:ascii="Calibri" w:hAnsi="Calibri" w:cs="Calibri"/>
                <w:color w:val="000000"/>
                <w:sz w:val="16"/>
                <w:szCs w:val="16"/>
              </w:rPr>
              <w:t>324</w:t>
            </w:r>
          </w:p>
        </w:tc>
      </w:tr>
      <w:tr w:rsidR="00B4328D" w:rsidRPr="00B876F7" w14:paraId="6E77E4AC" w14:textId="77777777" w:rsidTr="007A361B">
        <w:trPr>
          <w:trHeight w:val="20"/>
          <w:jc w:val="center"/>
        </w:trPr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F7E963" w14:textId="77777777" w:rsidR="00B4328D" w:rsidRPr="00B876F7" w:rsidRDefault="00B4328D" w:rsidP="00EB5B89">
            <w:pPr>
              <w:spacing w:after="0" w:line="240" w:lineRule="auto"/>
              <w:rPr>
                <w:rFonts w:eastAsia="Times New Roman" w:cstheme="minorHAnsi"/>
                <w:b/>
                <w:bCs/>
                <w:sz w:val="14"/>
                <w:szCs w:val="18"/>
                <w:lang w:val="en-US"/>
              </w:rPr>
            </w:pPr>
            <w:r>
              <w:rPr>
                <w:rFonts w:cstheme="minorHAnsi"/>
                <w:lang w:val="en-US"/>
              </w:rPr>
              <w:br w:type="page"/>
            </w:r>
          </w:p>
        </w:tc>
        <w:tc>
          <w:tcPr>
            <w:tcW w:w="8507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C14B71" w14:textId="550DC093" w:rsidR="00B4328D" w:rsidRPr="004B2F60" w:rsidRDefault="00B4328D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vertAlign w:val="superscript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6MWD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6609A9" w:rsidRPr="00B876F7" w14:paraId="13AC2790" w14:textId="77777777" w:rsidTr="007A361B">
        <w:trPr>
          <w:trHeight w:val="20"/>
          <w:jc w:val="center"/>
        </w:trPr>
        <w:tc>
          <w:tcPr>
            <w:tcW w:w="1416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8449" w14:textId="77777777" w:rsidR="006609A9" w:rsidRPr="004B2F60" w:rsidRDefault="006609A9" w:rsidP="00EB5B89">
            <w:pPr>
              <w:spacing w:after="0" w:line="240" w:lineRule="auto"/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sz w:val="14"/>
                <w:szCs w:val="18"/>
                <w:lang w:val="en-US"/>
              </w:rPr>
              <w:t>Perceived neighborhood environment</w:t>
            </w:r>
            <w:r>
              <w:rPr>
                <w:rFonts w:eastAsia="Times New Roman" w:cstheme="minorHAnsi"/>
                <w:b/>
                <w:bCs/>
                <w:sz w:val="14"/>
                <w:szCs w:val="18"/>
                <w:lang w:val="en-US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4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BBAA48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cstheme="minorHAnsi"/>
                <w:b/>
                <w:sz w:val="14"/>
                <w:szCs w:val="14"/>
                <w:lang w:val="en-US"/>
              </w:rPr>
            </w:pPr>
            <w:r>
              <w:rPr>
                <w:rFonts w:eastAsia="Times New Roman" w:cstheme="minorHAnsi"/>
                <w:b/>
                <w:sz w:val="14"/>
                <w:szCs w:val="14"/>
                <w:lang w:val="en-US"/>
              </w:rPr>
              <w:t xml:space="preserve">Chemotherapy </w:t>
            </w:r>
            <w:r w:rsidRPr="00B876F7">
              <w:rPr>
                <w:rFonts w:cstheme="minorHAnsi"/>
                <w:b/>
                <w:sz w:val="14"/>
                <w:szCs w:val="14"/>
                <w:lang w:val="en-US"/>
              </w:rPr>
              <w:t>(n=</w:t>
            </w:r>
            <w:r>
              <w:rPr>
                <w:rFonts w:cstheme="minorHAnsi"/>
                <w:b/>
                <w:sz w:val="14"/>
                <w:szCs w:val="14"/>
                <w:lang w:val="en-US"/>
              </w:rPr>
              <w:t>180)</w:t>
            </w:r>
          </w:p>
        </w:tc>
        <w:tc>
          <w:tcPr>
            <w:tcW w:w="216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1469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theme="minorHAnsi"/>
                <w:b/>
                <w:sz w:val="14"/>
                <w:szCs w:val="14"/>
                <w:lang w:val="en-US"/>
              </w:rPr>
              <w:t>Hormonotherapy</w:t>
            </w:r>
            <w:r w:rsidRPr="00B876F7"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 xml:space="preserve"> (n=</w:t>
            </w:r>
            <w:r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>254</w:t>
            </w:r>
            <w:r w:rsidRPr="00B876F7">
              <w:rPr>
                <w:rFonts w:eastAsia="Times New Roman" w:cstheme="minorHAnsi"/>
                <w:b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208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044EA" w14:textId="77777777" w:rsidR="006609A9" w:rsidRPr="00B876F7" w:rsidRDefault="006609A9" w:rsidP="00EB5B89">
            <w:pPr>
              <w:spacing w:after="0" w:line="240" w:lineRule="auto"/>
              <w:jc w:val="center"/>
              <w:rPr>
                <w:rFonts w:cstheme="minorHAnsi"/>
                <w:b/>
                <w:sz w:val="14"/>
                <w:szCs w:val="14"/>
              </w:rPr>
            </w:pPr>
            <w:r>
              <w:rPr>
                <w:rFonts w:eastAsia="Times New Roman" w:cstheme="minorHAnsi"/>
                <w:b/>
                <w:sz w:val="14"/>
                <w:szCs w:val="14"/>
                <w:lang w:val="en-US"/>
              </w:rPr>
              <w:t>Immunotherapy</w:t>
            </w:r>
            <w:r w:rsidRPr="00B876F7">
              <w:rPr>
                <w:rFonts w:cstheme="minorHAnsi"/>
                <w:b/>
                <w:sz w:val="14"/>
                <w:szCs w:val="14"/>
              </w:rPr>
              <w:t xml:space="preserve"> (n=</w:t>
            </w:r>
            <w:r>
              <w:rPr>
                <w:rFonts w:cstheme="minorHAnsi"/>
                <w:b/>
                <w:sz w:val="14"/>
                <w:szCs w:val="14"/>
              </w:rPr>
              <w:t>44</w:t>
            </w:r>
            <w:r w:rsidRPr="00B876F7">
              <w:rPr>
                <w:rFonts w:cstheme="minorHAnsi"/>
                <w:b/>
                <w:sz w:val="14"/>
                <w:szCs w:val="14"/>
              </w:rPr>
              <w:t>)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635D6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color w:val="000000"/>
                <w:sz w:val="14"/>
                <w:szCs w:val="14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Radiotherapy</w:t>
            </w:r>
            <w:proofErr w:type="spellEnd"/>
            <w:r w:rsidRPr="00B876F7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 xml:space="preserve"> (n=</w:t>
            </w:r>
            <w:r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284</w:t>
            </w:r>
            <w:r w:rsidRPr="00B876F7">
              <w:rPr>
                <w:rFonts w:eastAsia="Times New Roman" w:cstheme="minorHAnsi"/>
                <w:b/>
                <w:color w:val="000000"/>
                <w:sz w:val="14"/>
                <w:szCs w:val="14"/>
              </w:rPr>
              <w:t>)</w:t>
            </w:r>
          </w:p>
        </w:tc>
      </w:tr>
      <w:tr w:rsidR="00B4328D" w:rsidRPr="00B876F7" w14:paraId="0729136E" w14:textId="77777777" w:rsidTr="007A361B">
        <w:trPr>
          <w:trHeight w:val="20"/>
          <w:jc w:val="center"/>
        </w:trPr>
        <w:tc>
          <w:tcPr>
            <w:tcW w:w="141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68A77" w14:textId="77777777" w:rsidR="006609A9" w:rsidRPr="00B876F7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AAD830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β</w:t>
            </w:r>
            <w:proofErr w:type="gramEnd"/>
            <w:r>
              <w:rPr>
                <w:rFonts w:eastAsia="Times New Roman" w:cstheme="minorHAnsi"/>
                <w:b/>
                <w:bCs/>
                <w:sz w:val="14"/>
                <w:szCs w:val="14"/>
                <w:vertAlign w:val="superscript"/>
              </w:rPr>
              <w:t xml:space="preserve"> 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3484ED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95% CI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DC499F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sz w:val="14"/>
                <w:szCs w:val="14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p</w:t>
            </w:r>
            <w:proofErr w:type="gramEnd"/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72873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β</w:t>
            </w:r>
            <w:proofErr w:type="gramEnd"/>
            <w:r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8EC8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95% CI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61AD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p</w:t>
            </w:r>
            <w:proofErr w:type="gramEnd"/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-value</w:t>
            </w:r>
          </w:p>
        </w:tc>
        <w:tc>
          <w:tcPr>
            <w:tcW w:w="5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B78B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β</w:t>
            </w:r>
            <w:proofErr w:type="gramEnd"/>
            <w:r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FFBA0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95% CI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28CE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p</w:t>
            </w:r>
            <w:proofErr w:type="gramEnd"/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1E97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β</w:t>
            </w:r>
            <w:proofErr w:type="gramEnd"/>
            <w:r>
              <w:rPr>
                <w:rFonts w:eastAsia="Times New Roman" w:cstheme="minorHAnsi"/>
                <w:b/>
                <w:bCs/>
                <w:sz w:val="14"/>
                <w:szCs w:val="14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4"/>
                <w:szCs w:val="14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78D3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95% CI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F4B1" w14:textId="77777777" w:rsidR="006609A9" w:rsidRPr="00B876F7" w:rsidRDefault="006609A9" w:rsidP="00EB5B89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p</w:t>
            </w:r>
            <w:proofErr w:type="gramEnd"/>
            <w:r w:rsidRPr="00B876F7">
              <w:rPr>
                <w:rFonts w:eastAsia="Times New Roman" w:cstheme="minorHAnsi"/>
                <w:b/>
                <w:bCs/>
                <w:sz w:val="14"/>
                <w:szCs w:val="14"/>
              </w:rPr>
              <w:t>-value</w:t>
            </w:r>
          </w:p>
        </w:tc>
      </w:tr>
      <w:tr w:rsidR="007A361B" w:rsidRPr="00B876F7" w14:paraId="2D48BFB5" w14:textId="77777777" w:rsidTr="007A361B">
        <w:trPr>
          <w:trHeight w:val="20"/>
          <w:jc w:val="center"/>
        </w:trPr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DB1071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BC32C9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Residential densit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812A2B4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DF8C38F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3B731B91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D5122D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272CD4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EF8AC0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8AE354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3FFE6E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10B7E7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FD56D5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F8EAA4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4E7770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</w:tr>
      <w:tr w:rsidR="007A361B" w:rsidRPr="00B876F7" w14:paraId="2451FCDA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AEF492F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D78663" w14:textId="77777777" w:rsidR="006609A9" w:rsidRPr="00933FC9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33FC9">
              <w:rPr>
                <w:rFonts w:eastAsia="Times New Roman" w:cstheme="minorHAnsi"/>
                <w:color w:val="000000"/>
                <w:sz w:val="16"/>
                <w:szCs w:val="16"/>
              </w:rPr>
              <w:t>1.0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4B5689" w14:textId="297052F1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11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288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13.373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843A60E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0.86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CD17CD4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1.19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AE94FA" w14:textId="648C0806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8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053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10.437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63960AFE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0.800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79872EAB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17.68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1640BE" w14:textId="4860573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20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071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55.434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ABEA525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6E2F2B8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1.8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863364" w14:textId="7321514C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7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205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10.923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66E6629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0.687</w:t>
            </w:r>
          </w:p>
        </w:tc>
      </w:tr>
      <w:tr w:rsidR="007A361B" w:rsidRPr="00B876F7" w14:paraId="66FF3278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noWrap/>
            <w:vAlign w:val="center"/>
          </w:tcPr>
          <w:p w14:paraId="785DF562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479BA7AA" w14:textId="77777777" w:rsidR="006609A9" w:rsidRPr="00933FC9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933FC9">
              <w:rPr>
                <w:rFonts w:eastAsia="Times New Roman" w:cstheme="minorHAnsi"/>
                <w:color w:val="000000"/>
                <w:sz w:val="16"/>
                <w:szCs w:val="16"/>
              </w:rPr>
              <w:t>-2.5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7BF05C" w14:textId="7FD4C01D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15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352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10.196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2C0DDD3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5F83610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-1.0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3EE07F" w14:textId="348A2E3D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10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321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8.190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4D375C6D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6C8AEF91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-5.6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156D10" w14:textId="480D8565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33.</w:t>
            </w:r>
            <w:proofErr w:type="gramStart"/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540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22.300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605BB21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98FA13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BE7EF9" w14:textId="625D24C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8.</w:t>
            </w:r>
            <w:proofErr w:type="gramStart"/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42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9.973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219E8A7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843</w:t>
            </w:r>
          </w:p>
        </w:tc>
      </w:tr>
      <w:tr w:rsidR="00B4328D" w:rsidRPr="00B876F7" w14:paraId="55978EB8" w14:textId="77777777" w:rsidTr="007A361B">
        <w:trPr>
          <w:trHeight w:val="20"/>
          <w:jc w:val="center"/>
        </w:trPr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4023B2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BC32C9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Distance to local faciliti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2A65868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29A411B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52C092E8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F9717C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8374D8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26514A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9B8C0D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589336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1432D9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53BCA1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782F1A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B3BE47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B4328D" w:rsidRPr="00B876F7" w14:paraId="7E50DDE4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24B1C62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8CB8E4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-1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7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9DBBC6" w14:textId="2CB82888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25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067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3.582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1397691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5BB99ED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-12.2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0CF050" w14:textId="4A3EB0C8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(-22.</w:t>
            </w:r>
            <w:proofErr w:type="gramStart"/>
            <w:r w:rsidRPr="005F5BA5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512</w:t>
            </w:r>
            <w:r w:rsidR="00B4328D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;</w:t>
            </w:r>
            <w:r w:rsidRPr="005F5BA5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-</w:t>
            </w:r>
            <w:proofErr w:type="gramEnd"/>
            <w:r w:rsidRPr="005F5BA5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1.935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106C1764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699A8330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-21.31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A7C2B8" w14:textId="37307D40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63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904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21.280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29E5F778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D386C8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11.76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E6A282" w14:textId="2A5E6148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-21.</w:t>
            </w:r>
            <w:proofErr w:type="gramStart"/>
            <w:r w:rsidRPr="005F5BA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642</w:t>
            </w:r>
            <w:r w:rsidR="00B4328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;</w:t>
            </w:r>
            <w:r w:rsidRPr="005F5BA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</w:t>
            </w:r>
            <w:proofErr w:type="gramEnd"/>
            <w:r w:rsidRPr="005F5BA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1.882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6F55F2C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20</w:t>
            </w:r>
          </w:p>
        </w:tc>
      </w:tr>
      <w:tr w:rsidR="00B4328D" w:rsidRPr="00B876F7" w14:paraId="4B45813B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noWrap/>
            <w:vAlign w:val="center"/>
          </w:tcPr>
          <w:p w14:paraId="7F5D7BE5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4066FB00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B7FDC0" w14:textId="41DE3469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27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286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-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28.161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28E84EB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2C401CB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5.8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85849D" w14:textId="405D1A71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15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045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26.707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013D59E7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29A5BFB9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-8.76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B8E97F" w14:textId="0A41626B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83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033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65.513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EE281B2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7A5FCE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-3.0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BA4D23" w14:textId="2C3042D4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22.</w:t>
            </w:r>
            <w:proofErr w:type="gramStart"/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919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6.811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62DEF63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763</w:t>
            </w:r>
          </w:p>
        </w:tc>
      </w:tr>
      <w:tr w:rsidR="007A361B" w:rsidRPr="00B876F7" w14:paraId="5A11D2E9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noWrap/>
            <w:vAlign w:val="center"/>
          </w:tcPr>
          <w:p w14:paraId="447B8D39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BC32C9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 xml:space="preserve">Cycling </w:t>
            </w:r>
            <w:r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infrastructur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E5A6E9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F41255D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1435022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4366B20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B84AEC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571EFE39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6C692E33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1E3977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48F431B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1B3691D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D466BB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1761508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7A361B" w:rsidRPr="00B876F7" w14:paraId="2B3E6FE8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8D509FC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FED047B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D1A6F1" w14:textId="2921AA7E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11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241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11.498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FFE579A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0.98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4265FD3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5.8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36D7D4" w14:textId="256F57F4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3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482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15.208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1602A002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75AF748B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14.92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16DEEC" w14:textId="4F6174CA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24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944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54.792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372E942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0.45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B2F9363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4.72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3606D8" w14:textId="34EE9772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4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421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13.871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2B16A0E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0.310</w:t>
            </w:r>
          </w:p>
        </w:tc>
      </w:tr>
      <w:tr w:rsidR="007A361B" w:rsidRPr="00B876F7" w14:paraId="500E81E8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  <w:hideMark/>
          </w:tcPr>
          <w:p w14:paraId="1557E270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67969D48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10.84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1CAEA5" w14:textId="4303BF83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11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923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33.615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F64C177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89FB90C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1.0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8AA625" w14:textId="2A008091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7.</w:t>
            </w:r>
            <w:proofErr w:type="gramStart"/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751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29.761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4C14E0C3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7E244BC7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-1.9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7BFADE" w14:textId="70004679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69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102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65.186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C53EDF1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53197BC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5.8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96EF26" w14:textId="6FE66293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11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991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23.762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B615534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0.518</w:t>
            </w:r>
          </w:p>
        </w:tc>
      </w:tr>
      <w:tr w:rsidR="007A361B" w:rsidRPr="00B876F7" w14:paraId="184DC973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noWrap/>
            <w:vAlign w:val="center"/>
          </w:tcPr>
          <w:p w14:paraId="579A8F33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BC32C9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 xml:space="preserve">Walking </w:t>
            </w:r>
            <w:r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infrastructur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748346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3DCF5EA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ED2D18D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2EABFA1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C667AB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5083DF57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4055EA39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076559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25C7DC9A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60E9918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13E518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B48861D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7A361B" w:rsidRPr="00B876F7" w14:paraId="73CB8560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B35FC1E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1605B4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-3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8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E5BF81" w14:textId="3689D2A5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15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056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7.439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CF08E09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81A928F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9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755A2E" w14:textId="4AF19E31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6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864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10.860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37117592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093EBB42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8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A293F0" w14:textId="0C2D7F7A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22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732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40.303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6124A88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57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3A8E05D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B42DD2" w14:textId="78243304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4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290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12.789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B4EA98E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329</w:t>
            </w:r>
          </w:p>
        </w:tc>
      </w:tr>
      <w:tr w:rsidR="007A361B" w:rsidRPr="00B876F7" w14:paraId="1D7C5AB3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  <w:hideMark/>
          </w:tcPr>
          <w:p w14:paraId="61C89714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6758C6FC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1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9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D6A0E4" w14:textId="0F58595A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10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928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34.864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BE72185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6A36BA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1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C2626D" w14:textId="01D2B14B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6.</w:t>
            </w:r>
            <w:proofErr w:type="gramStart"/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667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31.009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1446B5CF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22A00676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2495BC" w14:textId="095B61FB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58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638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67.229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46914854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89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DAD1BA9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0AF4E5" w14:textId="245DEE6D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(-12.</w:t>
            </w:r>
            <w:proofErr w:type="gramStart"/>
            <w:r w:rsidRPr="005F5BA5">
              <w:rPr>
                <w:rFonts w:cstheme="minorHAnsi"/>
                <w:color w:val="000000"/>
                <w:sz w:val="16"/>
                <w:szCs w:val="16"/>
              </w:rPr>
              <w:t>747</w:t>
            </w:r>
            <w:r w:rsidR="00B4328D">
              <w:rPr>
                <w:rFonts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cstheme="minorHAnsi"/>
                <w:color w:val="000000"/>
                <w:sz w:val="16"/>
                <w:szCs w:val="16"/>
              </w:rPr>
              <w:t>23.238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061A824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567</w:t>
            </w:r>
          </w:p>
        </w:tc>
      </w:tr>
      <w:tr w:rsidR="007A361B" w:rsidRPr="00B876F7" w14:paraId="4395D450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46B054E7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BC32C9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 xml:space="preserve">Total </w:t>
            </w:r>
            <w:r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infrastructure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75B5ED85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F65EBB8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6410DAF7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0120DFA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AED776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118C80B8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74B58C0B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CA8771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BBAE739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809D68D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78BD43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F01653F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</w:tr>
      <w:tr w:rsidR="007A361B" w:rsidRPr="00B876F7" w14:paraId="1769886E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65FEE444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87F16C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45AB94" w14:textId="40FF78AE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14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021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9.777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BD4239B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72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8BBFF3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4F8C85" w14:textId="6BDBB1E6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4.</w:t>
            </w:r>
            <w:proofErr w:type="gramStart"/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597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4.211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03CE897C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4A31B734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17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13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4E2832" w14:textId="77BE7253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21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523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55.788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168EBFF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37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0513909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05F974" w14:textId="678CBCA9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3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645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14.744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B3FBE05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236</w:t>
            </w:r>
          </w:p>
        </w:tc>
      </w:tr>
      <w:tr w:rsidR="007A361B" w:rsidRPr="00B876F7" w14:paraId="6071ACD8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46A3A9CB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0FB5B5AE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1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077B06" w14:textId="1FE72B2E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11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522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34.227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F077277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E036FC6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1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E3B807" w14:textId="284F4399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7.</w:t>
            </w:r>
            <w:proofErr w:type="gramStart"/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843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29.914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1F17A7C2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251476D7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-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1FE648" w14:textId="6E28201B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66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727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62.695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BD21944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95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43912B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0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250ABF" w14:textId="72BADCC5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(-12.</w:t>
            </w:r>
            <w:proofErr w:type="gramStart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890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color w:val="000000"/>
                <w:sz w:val="16"/>
                <w:szCs w:val="16"/>
              </w:rPr>
              <w:t>23.039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519F8FC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579</w:t>
            </w:r>
          </w:p>
        </w:tc>
      </w:tr>
      <w:tr w:rsidR="007A361B" w:rsidRPr="00B876F7" w14:paraId="31484CAD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0400B762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BC32C9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Safety from cri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87E712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AB8676B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F645175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7F9D4E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C29A4A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39A60ABC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5D60E69C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7BE761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16865FB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10891B3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CA52AC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CD277BB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</w:tr>
      <w:tr w:rsidR="007A361B" w:rsidRPr="005F5BA5" w14:paraId="6A605DD2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3DB2598C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221B62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-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6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818266" w14:textId="72E2ADE6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13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461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10.191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C74705F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D27F932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8FB28D" w14:textId="26D09F4B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9.</w:t>
            </w:r>
            <w:proofErr w:type="gramStart"/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12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9.270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30C1BEB0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978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5DC04CEA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-28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0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538427" w14:textId="237371CF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67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875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11.774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0018928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C481E89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4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C86B92" w14:textId="5868F880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8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273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9.077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4D3BF58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927</w:t>
            </w:r>
          </w:p>
        </w:tc>
      </w:tr>
      <w:tr w:rsidR="007A361B" w:rsidRPr="005F5BA5" w14:paraId="05EDA43D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0DFC2CBD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1E4D1445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9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9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0F6B18" w14:textId="27AC0413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12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971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32.822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08C2AE6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AFAB992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1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ADEE44" w14:textId="613B8782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6.</w:t>
            </w:r>
            <w:proofErr w:type="gramStart"/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51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5F5BA5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31.364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0E9A8F28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187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7C61C1B0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506DDB" w14:textId="4ADC03E9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53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874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65.255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21933A36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84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CA64DD4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73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04A603" w14:textId="03BDBEC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11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219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24.679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461C5CA" w14:textId="77777777" w:rsidR="006609A9" w:rsidRPr="005F5BA5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5F5BA5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5F5BA5">
              <w:rPr>
                <w:rFonts w:cstheme="minorHAnsi"/>
                <w:color w:val="000000"/>
                <w:sz w:val="16"/>
                <w:szCs w:val="16"/>
              </w:rPr>
              <w:t>462</w:t>
            </w:r>
          </w:p>
        </w:tc>
      </w:tr>
      <w:tr w:rsidR="007A361B" w:rsidRPr="00B876F7" w14:paraId="6D67630F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08C26113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BC32C9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Safety from traffi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12D020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0C71446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0618131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BDC80A3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3FD179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7C53C3EE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23756EFE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2FC390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226E5B7B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89C6CA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9BD3AD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51478B4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</w:tr>
      <w:tr w:rsidR="007A361B" w:rsidRPr="00B876F7" w14:paraId="31CA4891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32503634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3C3731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7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1E2587" w14:textId="0DC676D5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8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094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13.539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6924D89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62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A7E8E8B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7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2F48D5" w14:textId="7A1DEB59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15F8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0.</w:t>
            </w:r>
            <w:proofErr w:type="gramStart"/>
            <w:r w:rsidRPr="00015F8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324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015F8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5.735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4509E128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060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19418D73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-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DC2D0D" w14:textId="281A2A0A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38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973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26.182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3B90F02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69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093F0D9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8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8BA2C0" w14:textId="2EB1A0D6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0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984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14.762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5EF8B92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086</w:t>
            </w:r>
          </w:p>
        </w:tc>
      </w:tr>
      <w:tr w:rsidR="007A361B" w:rsidRPr="00B876F7" w14:paraId="201FF681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384EA510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3C1F2E1B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388CBD" w14:textId="4FF61B6F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11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427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34.162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B7BFAB6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32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619DA4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E98088" w14:textId="7324E9E5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15F8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4.</w:t>
            </w:r>
            <w:proofErr w:type="gramStart"/>
            <w:r w:rsidRPr="00015F8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801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015F8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32.273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40F4C73C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5F3C42D8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5DD3C46" w14:textId="7DF6AD98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65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026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66.034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35E212C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8F9A1C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180E45" w14:textId="5C7D92E2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10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181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25.414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9E84EB3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015F8E">
              <w:rPr>
                <w:rFonts w:ascii="Calibri" w:hAnsi="Calibri" w:cs="Calibri"/>
                <w:color w:val="000000"/>
                <w:sz w:val="16"/>
                <w:szCs w:val="16"/>
              </w:rPr>
              <w:t>401</w:t>
            </w:r>
          </w:p>
        </w:tc>
      </w:tr>
      <w:tr w:rsidR="007A361B" w:rsidRPr="00B876F7" w14:paraId="1B1603EC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054085AA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BC32C9">
              <w:rPr>
                <w:rFonts w:eastAsia="Times New Roman" w:cstheme="minorHAnsi"/>
                <w:b/>
                <w:sz w:val="16"/>
                <w:szCs w:val="18"/>
                <w:lang w:val="en-US"/>
              </w:rPr>
              <w:t>Total safet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547339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DD5087B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10B3280F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23DD670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58774D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51E5C566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0E3A939F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3E0204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DE049B0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0820024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4C2692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2705913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</w:tr>
      <w:tr w:rsidR="007A361B" w:rsidRPr="00B876F7" w14:paraId="6ED4B04B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36A13C4B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92CEA1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5F8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15F8E">
              <w:rPr>
                <w:rFonts w:cstheme="minorHAnsi"/>
                <w:color w:val="000000"/>
                <w:sz w:val="16"/>
                <w:szCs w:val="16"/>
              </w:rPr>
              <w:t>9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0DD7F9" w14:textId="2B421166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10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242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12.076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F232AFE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5F8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15F8E">
              <w:rPr>
                <w:rFonts w:cstheme="minorHAnsi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D7E200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15F8E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15F8E">
              <w:rPr>
                <w:rFonts w:cstheme="minorHAnsi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05DEC9" w14:textId="09C3C533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015F8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3.</w:t>
            </w:r>
            <w:proofErr w:type="gramStart"/>
            <w:r w:rsidRPr="00015F8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68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015F8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4.330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5440951E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15F8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15F8E">
              <w:rPr>
                <w:rFonts w:cstheme="minorHAns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043BEDD3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5F8E">
              <w:rPr>
                <w:rFonts w:cstheme="minorHAnsi"/>
                <w:color w:val="000000"/>
                <w:sz w:val="16"/>
                <w:szCs w:val="16"/>
              </w:rPr>
              <w:t>-17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15F8E">
              <w:rPr>
                <w:rFonts w:cstheme="minorHAnsi"/>
                <w:color w:val="000000"/>
                <w:sz w:val="16"/>
                <w:szCs w:val="16"/>
              </w:rPr>
              <w:t>9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1F7B8A" w14:textId="266808DD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55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026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19.223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4D32656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5F8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15F8E">
              <w:rPr>
                <w:rFonts w:cstheme="minorHAnsi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F7B7A7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5F8E">
              <w:rPr>
                <w:rFonts w:cstheme="minorHAnsi"/>
                <w:color w:val="000000"/>
                <w:sz w:val="16"/>
                <w:szCs w:val="16"/>
              </w:rPr>
              <w:t>5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15F8E">
              <w:rPr>
                <w:rFonts w:cstheme="minorHAnsi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04D4973" w14:textId="36BE7041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3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370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13.389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0079B10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5F8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15F8E">
              <w:rPr>
                <w:rFonts w:cstheme="minorHAnsi"/>
                <w:color w:val="000000"/>
                <w:sz w:val="16"/>
                <w:szCs w:val="16"/>
              </w:rPr>
              <w:t>241</w:t>
            </w:r>
          </w:p>
        </w:tc>
      </w:tr>
      <w:tr w:rsidR="007A361B" w:rsidRPr="00B876F7" w14:paraId="15137642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707C1445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632291FA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5F8E">
              <w:rPr>
                <w:rFonts w:cstheme="minorHAnsi"/>
                <w:color w:val="000000"/>
                <w:sz w:val="16"/>
                <w:szCs w:val="16"/>
              </w:rPr>
              <w:t>1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15F8E">
              <w:rPr>
                <w:rFonts w:cstheme="minorHAnsi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4707DA" w14:textId="6CFF3AB8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12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230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33.495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004FC7B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5F8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15F8E">
              <w:rPr>
                <w:rFonts w:cstheme="minorHAnsi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91D37A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15F8E">
              <w:rPr>
                <w:rFonts w:cstheme="minorHAnsi"/>
                <w:color w:val="000000"/>
                <w:sz w:val="16"/>
                <w:szCs w:val="16"/>
              </w:rPr>
              <w:t>13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15F8E">
              <w:rPr>
                <w:rFonts w:cstheme="minorHAnsi"/>
                <w:color w:val="000000"/>
                <w:sz w:val="16"/>
                <w:szCs w:val="16"/>
              </w:rPr>
              <w:t>85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6ADCB8" w14:textId="44F76493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4.</w:t>
            </w:r>
            <w:proofErr w:type="gramStart"/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812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32.530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4BA239D0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015F8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15F8E">
              <w:rPr>
                <w:rFonts w:cstheme="minorHAns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3003F653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5F8E">
              <w:rPr>
                <w:rFonts w:cstheme="minorHAnsi"/>
                <w:color w:val="000000"/>
                <w:sz w:val="16"/>
                <w:szCs w:val="16"/>
              </w:rPr>
              <w:t>-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15F8E">
              <w:rPr>
                <w:rFonts w:cstheme="minorHAnsi"/>
                <w:color w:val="000000"/>
                <w:sz w:val="16"/>
                <w:szCs w:val="16"/>
              </w:rPr>
              <w:t>6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0D9B7B" w14:textId="0B3C3D12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63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146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61.889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C12828B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5F8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15F8E">
              <w:rPr>
                <w:rFonts w:cstheme="minorHAnsi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841A1B2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5F8E">
              <w:rPr>
                <w:rFonts w:cstheme="minorHAnsi"/>
                <w:color w:val="000000"/>
                <w:sz w:val="16"/>
                <w:szCs w:val="16"/>
              </w:rPr>
              <w:t>7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15F8E">
              <w:rPr>
                <w:rFonts w:cstheme="minorHAnsi"/>
                <w:color w:val="000000"/>
                <w:sz w:val="16"/>
                <w:szCs w:val="16"/>
              </w:rPr>
              <w:t>6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E52872" w14:textId="066F0605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10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222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25.565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A4D5DC7" w14:textId="77777777" w:rsidR="006609A9" w:rsidRPr="00015F8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015F8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015F8E">
              <w:rPr>
                <w:rFonts w:cstheme="minorHAnsi"/>
                <w:color w:val="000000"/>
                <w:sz w:val="16"/>
                <w:szCs w:val="16"/>
              </w:rPr>
              <w:t>400</w:t>
            </w:r>
          </w:p>
        </w:tc>
      </w:tr>
      <w:tr w:rsidR="007A361B" w:rsidRPr="00B876F7" w14:paraId="3609E3CE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26AC8916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BC32C9">
              <w:rPr>
                <w:rFonts w:eastAsia="Times New Roman" w:cstheme="minorHAnsi"/>
                <w:b/>
                <w:sz w:val="16"/>
                <w:szCs w:val="18"/>
                <w:lang w:val="en-US"/>
              </w:rPr>
              <w:t>Esthetic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13D2EE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78FC84E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2043BFD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C65AF5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9C48E9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4CA5FFAA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26A38A1E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AF657D2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793F29A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1BE4ACE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48840B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4FE9795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</w:tr>
      <w:tr w:rsidR="007A361B" w:rsidRPr="00B876F7" w14:paraId="1E995754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347523EA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EF85D4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EDC3DF" w14:textId="6A030A4F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eastAsia="Times New Roman" w:cstheme="minorHAnsi"/>
                <w:color w:val="000000"/>
                <w:sz w:val="16"/>
                <w:szCs w:val="16"/>
              </w:rPr>
              <w:t>(-11.</w:t>
            </w:r>
            <w:proofErr w:type="gramStart"/>
            <w:r w:rsidRPr="00476D9E">
              <w:rPr>
                <w:rFonts w:eastAsia="Times New Roman" w:cstheme="minorHAnsi"/>
                <w:color w:val="000000"/>
                <w:sz w:val="16"/>
                <w:szCs w:val="16"/>
              </w:rPr>
              <w:t>261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476D9E">
              <w:rPr>
                <w:rFonts w:eastAsia="Times New Roman" w:cstheme="minorHAnsi"/>
                <w:color w:val="000000"/>
                <w:sz w:val="16"/>
                <w:szCs w:val="16"/>
              </w:rPr>
              <w:t>13.287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B802225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87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ABB1BDA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39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72867E4" w14:textId="0F573A4A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476D9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5.</w:t>
            </w:r>
            <w:proofErr w:type="gramStart"/>
            <w:r w:rsidRPr="00476D9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736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476D9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2.519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54266CAB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3507ED83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-8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87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2F79D5" w14:textId="329940A1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eastAsia="Times New Roman" w:cstheme="minorHAnsi"/>
                <w:color w:val="000000"/>
                <w:sz w:val="16"/>
                <w:szCs w:val="16"/>
              </w:rPr>
              <w:t>(-48.</w:t>
            </w:r>
            <w:proofErr w:type="gramStart"/>
            <w:r w:rsidRPr="00476D9E">
              <w:rPr>
                <w:rFonts w:eastAsia="Times New Roman" w:cstheme="minorHAnsi"/>
                <w:color w:val="000000"/>
                <w:sz w:val="16"/>
                <w:szCs w:val="16"/>
              </w:rPr>
              <w:t>884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476D9E">
              <w:rPr>
                <w:rFonts w:eastAsia="Times New Roman" w:cstheme="minorHAnsi"/>
                <w:color w:val="000000"/>
                <w:sz w:val="16"/>
                <w:szCs w:val="16"/>
              </w:rPr>
              <w:t>31.139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4619F8C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65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AE7D9C5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1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9A1683" w14:textId="1104138A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eastAsia="Times New Roman" w:cstheme="minorHAnsi"/>
                <w:color w:val="000000"/>
                <w:sz w:val="16"/>
                <w:szCs w:val="16"/>
              </w:rPr>
              <w:t>(-2.</w:t>
            </w:r>
            <w:proofErr w:type="gramStart"/>
            <w:r w:rsidRPr="00476D9E">
              <w:rPr>
                <w:rFonts w:eastAsia="Times New Roman" w:cstheme="minorHAnsi"/>
                <w:color w:val="000000"/>
                <w:sz w:val="16"/>
                <w:szCs w:val="16"/>
              </w:rPr>
              <w:t>381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476D9E">
              <w:rPr>
                <w:rFonts w:eastAsia="Times New Roman" w:cstheme="minorHAnsi"/>
                <w:color w:val="000000"/>
                <w:sz w:val="16"/>
                <w:szCs w:val="16"/>
              </w:rPr>
              <w:t>14.745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15E6D72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157</w:t>
            </w:r>
          </w:p>
        </w:tc>
      </w:tr>
      <w:tr w:rsidR="007A361B" w:rsidRPr="00B876F7" w14:paraId="20A8620E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7BB7EBBC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59DB75CE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1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9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4354A6" w14:textId="7623977F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eastAsia="Times New Roman" w:cstheme="minorHAnsi"/>
                <w:color w:val="000000"/>
                <w:sz w:val="16"/>
                <w:szCs w:val="16"/>
              </w:rPr>
              <w:t>(-11.</w:t>
            </w:r>
            <w:proofErr w:type="gramStart"/>
            <w:r w:rsidRPr="00476D9E">
              <w:rPr>
                <w:rFonts w:eastAsia="Times New Roman" w:cstheme="minorHAnsi"/>
                <w:color w:val="000000"/>
                <w:sz w:val="16"/>
                <w:szCs w:val="16"/>
              </w:rPr>
              <w:t>758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476D9E">
              <w:rPr>
                <w:rFonts w:eastAsia="Times New Roman" w:cstheme="minorHAnsi"/>
                <w:color w:val="000000"/>
                <w:sz w:val="16"/>
                <w:szCs w:val="16"/>
              </w:rPr>
              <w:t>33.620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91344F6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744CFA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14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5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B9DCC6" w14:textId="66316B2E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476D9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4.</w:t>
            </w:r>
            <w:proofErr w:type="gramStart"/>
            <w:r w:rsidRPr="00476D9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05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476D9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33.117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41577C7C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06CB77EB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C42971" w14:textId="71DFE742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(-61.</w:t>
            </w:r>
            <w:proofErr w:type="gramStart"/>
            <w:r w:rsidRPr="00476D9E">
              <w:rPr>
                <w:rFonts w:cstheme="minorHAnsi"/>
                <w:color w:val="000000"/>
                <w:sz w:val="16"/>
                <w:szCs w:val="16"/>
              </w:rPr>
              <w:t>667</w:t>
            </w:r>
            <w:r w:rsidR="00B4328D">
              <w:rPr>
                <w:rFonts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476D9E">
              <w:rPr>
                <w:rFonts w:cstheme="minorHAnsi"/>
                <w:color w:val="000000"/>
                <w:sz w:val="16"/>
                <w:szCs w:val="16"/>
              </w:rPr>
              <w:t>70.575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E76C14B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89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BD8AA5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8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F7CC572" w14:textId="635DF9E1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eastAsia="Times New Roman" w:cstheme="minorHAnsi"/>
                <w:color w:val="000000"/>
                <w:sz w:val="16"/>
                <w:szCs w:val="16"/>
              </w:rPr>
              <w:t>(-9.</w:t>
            </w:r>
            <w:proofErr w:type="gramStart"/>
            <w:r w:rsidRPr="00476D9E">
              <w:rPr>
                <w:rFonts w:eastAsia="Times New Roman" w:cstheme="minorHAnsi"/>
                <w:color w:val="000000"/>
                <w:sz w:val="16"/>
                <w:szCs w:val="16"/>
              </w:rPr>
              <w:t>278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 w:rsidRPr="00476D9E">
              <w:rPr>
                <w:rFonts w:eastAsia="Times New Roman" w:cstheme="minorHAnsi"/>
                <w:color w:val="000000"/>
                <w:sz w:val="16"/>
                <w:szCs w:val="16"/>
              </w:rPr>
              <w:t>26.421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0AF504D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346</w:t>
            </w:r>
          </w:p>
        </w:tc>
      </w:tr>
      <w:tr w:rsidR="007A361B" w:rsidRPr="00B876F7" w14:paraId="07CDE628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76C682E2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BC32C9">
              <w:rPr>
                <w:rFonts w:eastAsia="Times New Roman" w:cstheme="minorHAnsi"/>
                <w:b/>
                <w:sz w:val="16"/>
                <w:szCs w:val="18"/>
                <w:lang w:val="en-US"/>
              </w:rPr>
              <w:t>Pleasur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98031A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ABBBE9C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4F8C290F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33972F4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FBC6B1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7F025C26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509FD4C5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B25818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AEA51FB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A071E04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1745E2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DE0E56B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</w:tr>
      <w:tr w:rsidR="007A361B" w:rsidRPr="00B876F7" w14:paraId="06CBA13C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01034D6C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BDE73F" w14:textId="77777777" w:rsidR="006609A9" w:rsidRPr="00476D9E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476D9E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76D9E">
              <w:rPr>
                <w:rFonts w:cstheme="minorHAnsi"/>
                <w:sz w:val="16"/>
                <w:szCs w:val="16"/>
              </w:rPr>
              <w:t>2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5D52DF" w14:textId="12C0BB77" w:rsidR="006609A9" w:rsidRPr="00476D9E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(-10.</w:t>
            </w:r>
            <w:proofErr w:type="gramStart"/>
            <w:r>
              <w:rPr>
                <w:rFonts w:eastAsia="Times New Roman" w:cstheme="minorHAnsi"/>
                <w:sz w:val="16"/>
                <w:szCs w:val="16"/>
              </w:rPr>
              <w:t>212</w:t>
            </w:r>
            <w:r w:rsidR="00B4328D">
              <w:rPr>
                <w:rFonts w:eastAsia="Times New Roman" w:cstheme="minorHAnsi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sz w:val="16"/>
                <w:szCs w:val="16"/>
              </w:rPr>
              <w:t>14.761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D412B7A" w14:textId="77777777" w:rsidR="006609A9" w:rsidRPr="00476D9E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476D9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76D9E">
              <w:rPr>
                <w:rFonts w:cstheme="minorHAnsi"/>
                <w:sz w:val="16"/>
                <w:szCs w:val="16"/>
              </w:rPr>
              <w:t>72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99B0A25" w14:textId="77777777" w:rsidR="006609A9" w:rsidRPr="00476D9E" w:rsidRDefault="006609A9" w:rsidP="00EB5B89">
            <w:pPr>
              <w:spacing w:after="0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476D9E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76D9E">
              <w:rPr>
                <w:rFonts w:cstheme="minorHAnsi"/>
                <w:sz w:val="16"/>
                <w:szCs w:val="16"/>
              </w:rPr>
              <w:t>99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E0ED35" w14:textId="062488AE" w:rsidR="006609A9" w:rsidRPr="00476D9E" w:rsidRDefault="006609A9" w:rsidP="00EB5B89">
            <w:pPr>
              <w:spacing w:after="0"/>
              <w:jc w:val="right"/>
              <w:rPr>
                <w:rFonts w:eastAsia="Times New Roman" w:cstheme="minorHAnsi"/>
                <w:bCs/>
                <w:sz w:val="16"/>
                <w:szCs w:val="16"/>
              </w:rPr>
            </w:pPr>
            <w:r w:rsidRPr="00476D9E">
              <w:rPr>
                <w:rFonts w:eastAsia="Times New Roman" w:cstheme="minorHAnsi"/>
                <w:bCs/>
                <w:sz w:val="16"/>
                <w:szCs w:val="16"/>
              </w:rPr>
              <w:t>(-3.</w:t>
            </w:r>
            <w:proofErr w:type="gramStart"/>
            <w:r w:rsidRPr="00476D9E">
              <w:rPr>
                <w:rFonts w:eastAsia="Times New Roman" w:cstheme="minorHAnsi"/>
                <w:bCs/>
                <w:sz w:val="16"/>
                <w:szCs w:val="16"/>
              </w:rPr>
              <w:t>082</w:t>
            </w:r>
            <w:r w:rsidR="00B4328D">
              <w:rPr>
                <w:rFonts w:eastAsia="Times New Roman" w:cstheme="minorHAnsi"/>
                <w:bCs/>
                <w:sz w:val="16"/>
                <w:szCs w:val="16"/>
              </w:rPr>
              <w:t>;</w:t>
            </w:r>
            <w:proofErr w:type="gramEnd"/>
            <w:r w:rsidRPr="00476D9E">
              <w:rPr>
                <w:rFonts w:eastAsia="Times New Roman" w:cstheme="minorHAnsi"/>
                <w:bCs/>
                <w:sz w:val="16"/>
                <w:szCs w:val="16"/>
              </w:rPr>
              <w:t>15.076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3EF8D3D5" w14:textId="77777777" w:rsidR="006609A9" w:rsidRPr="00476D9E" w:rsidRDefault="006609A9" w:rsidP="00EB5B89">
            <w:pPr>
              <w:spacing w:after="0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476D9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76D9E">
              <w:rPr>
                <w:rFonts w:cstheme="minorHAnsi"/>
                <w:sz w:val="16"/>
                <w:szCs w:val="16"/>
              </w:rPr>
              <w:t>195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33DD9972" w14:textId="77777777" w:rsidR="006609A9" w:rsidRPr="00476D9E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476D9E">
              <w:rPr>
                <w:rFonts w:cstheme="minorHAnsi"/>
                <w:sz w:val="16"/>
                <w:szCs w:val="16"/>
              </w:rPr>
              <w:t>-13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76D9E">
              <w:rPr>
                <w:rFonts w:cstheme="minorHAnsi"/>
                <w:sz w:val="16"/>
                <w:szCs w:val="16"/>
              </w:rPr>
              <w:t>8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547411" w14:textId="7BFD1003" w:rsidR="006609A9" w:rsidRPr="00476D9E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(-51.</w:t>
            </w:r>
            <w:proofErr w:type="gramStart"/>
            <w:r>
              <w:rPr>
                <w:rFonts w:eastAsia="Times New Roman" w:cstheme="minorHAnsi"/>
                <w:sz w:val="16"/>
                <w:szCs w:val="16"/>
              </w:rPr>
              <w:t>109</w:t>
            </w:r>
            <w:r w:rsidR="00B4328D">
              <w:rPr>
                <w:rFonts w:eastAsia="Times New Roman" w:cstheme="minorHAnsi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sz w:val="16"/>
                <w:szCs w:val="16"/>
              </w:rPr>
              <w:t>23.320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DF59F38" w14:textId="77777777" w:rsidR="006609A9" w:rsidRPr="00476D9E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476D9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76D9E">
              <w:rPr>
                <w:rFonts w:cstheme="minorHAnsi"/>
                <w:sz w:val="16"/>
                <w:szCs w:val="16"/>
              </w:rPr>
              <w:t>45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755ED12" w14:textId="77777777" w:rsidR="006609A9" w:rsidRPr="00476D9E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476D9E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76D9E">
              <w:rPr>
                <w:rFonts w:cstheme="minorHAnsi"/>
                <w:sz w:val="16"/>
                <w:szCs w:val="16"/>
              </w:rPr>
              <w:t>92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74B710" w14:textId="0C6347DC" w:rsidR="006609A9" w:rsidRPr="00476D9E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(-0.</w:t>
            </w:r>
            <w:proofErr w:type="gramStart"/>
            <w:r>
              <w:rPr>
                <w:rFonts w:eastAsia="Times New Roman" w:cstheme="minorHAnsi"/>
                <w:sz w:val="16"/>
                <w:szCs w:val="16"/>
              </w:rPr>
              <w:t>651</w:t>
            </w:r>
            <w:r w:rsidR="00B4328D">
              <w:rPr>
                <w:rFonts w:eastAsia="Times New Roman" w:cstheme="minorHAnsi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sz w:val="16"/>
                <w:szCs w:val="16"/>
              </w:rPr>
              <w:t>16.495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69FAD64" w14:textId="77777777" w:rsidR="006609A9" w:rsidRPr="00476D9E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476D9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76D9E">
              <w:rPr>
                <w:rFonts w:cstheme="minorHAnsi"/>
                <w:sz w:val="16"/>
                <w:szCs w:val="16"/>
              </w:rPr>
              <w:t>070</w:t>
            </w:r>
          </w:p>
        </w:tc>
      </w:tr>
      <w:tr w:rsidR="007A361B" w:rsidRPr="00B876F7" w14:paraId="29069453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4CF52E59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74FFE4F8" w14:textId="77777777" w:rsidR="006609A9" w:rsidRPr="00476D9E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476D9E">
              <w:rPr>
                <w:rFonts w:cstheme="minorHAnsi"/>
                <w:sz w:val="16"/>
                <w:szCs w:val="16"/>
              </w:rPr>
              <w:t>11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76D9E">
              <w:rPr>
                <w:rFonts w:cstheme="minorHAnsi"/>
                <w:sz w:val="16"/>
                <w:szCs w:val="16"/>
              </w:rPr>
              <w:t>1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FFF9BA" w14:textId="43E57106" w:rsidR="006609A9" w:rsidRPr="00476D9E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-11.</w:t>
            </w:r>
            <w:proofErr w:type="gramStart"/>
            <w:r>
              <w:rPr>
                <w:rFonts w:cstheme="minorHAnsi"/>
                <w:sz w:val="16"/>
                <w:szCs w:val="16"/>
              </w:rPr>
              <w:t>586</w:t>
            </w:r>
            <w:r w:rsidR="00B4328D">
              <w:rPr>
                <w:rFonts w:cstheme="minorHAnsi"/>
                <w:sz w:val="16"/>
                <w:szCs w:val="16"/>
              </w:rPr>
              <w:t>;</w:t>
            </w:r>
            <w:proofErr w:type="gramEnd"/>
            <w:r>
              <w:rPr>
                <w:rFonts w:cstheme="minorHAnsi"/>
                <w:sz w:val="16"/>
                <w:szCs w:val="16"/>
              </w:rPr>
              <w:t>33.819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21C2352" w14:textId="77777777" w:rsidR="006609A9" w:rsidRPr="00476D9E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476D9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76D9E">
              <w:rPr>
                <w:rFonts w:cstheme="minorHAnsi"/>
                <w:sz w:val="16"/>
                <w:szCs w:val="16"/>
              </w:rPr>
              <w:t>33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8DA4A80" w14:textId="77777777" w:rsidR="006609A9" w:rsidRPr="00476D9E" w:rsidRDefault="006609A9" w:rsidP="00EB5B89">
            <w:pPr>
              <w:spacing w:after="0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476D9E">
              <w:rPr>
                <w:rFonts w:cstheme="minorHAnsi"/>
                <w:sz w:val="16"/>
                <w:szCs w:val="16"/>
              </w:rPr>
              <w:t>14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76D9E">
              <w:rPr>
                <w:rFonts w:cstheme="minorHAnsi"/>
                <w:sz w:val="16"/>
                <w:szCs w:val="16"/>
              </w:rPr>
              <w:t>6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68CDA4" w14:textId="7C2D69D7" w:rsidR="006609A9" w:rsidRPr="00476D9E" w:rsidRDefault="006609A9" w:rsidP="00EB5B89">
            <w:pPr>
              <w:spacing w:after="0"/>
              <w:jc w:val="right"/>
              <w:rPr>
                <w:rFonts w:eastAsia="Times New Roman" w:cstheme="minorHAnsi"/>
                <w:bCs/>
                <w:sz w:val="16"/>
                <w:szCs w:val="16"/>
              </w:rPr>
            </w:pPr>
            <w:r w:rsidRPr="00476D9E">
              <w:rPr>
                <w:rFonts w:eastAsia="Times New Roman" w:cstheme="minorHAnsi"/>
                <w:bCs/>
                <w:sz w:val="16"/>
                <w:szCs w:val="16"/>
              </w:rPr>
              <w:t>(-3.</w:t>
            </w:r>
            <w:proofErr w:type="gramStart"/>
            <w:r w:rsidRPr="00476D9E">
              <w:rPr>
                <w:rFonts w:eastAsia="Times New Roman" w:cstheme="minorHAnsi"/>
                <w:bCs/>
                <w:sz w:val="16"/>
                <w:szCs w:val="16"/>
              </w:rPr>
              <w:t>949</w:t>
            </w:r>
            <w:r w:rsidR="00B4328D">
              <w:rPr>
                <w:rFonts w:eastAsia="Times New Roman" w:cstheme="minorHAnsi"/>
                <w:bCs/>
                <w:sz w:val="16"/>
                <w:szCs w:val="16"/>
              </w:rPr>
              <w:t>;</w:t>
            </w:r>
            <w:proofErr w:type="gramEnd"/>
            <w:r w:rsidRPr="00476D9E">
              <w:rPr>
                <w:rFonts w:eastAsia="Times New Roman" w:cstheme="minorHAnsi"/>
                <w:bCs/>
                <w:sz w:val="16"/>
                <w:szCs w:val="16"/>
              </w:rPr>
              <w:t>33.176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04A5EED0" w14:textId="77777777" w:rsidR="006609A9" w:rsidRPr="00476D9E" w:rsidRDefault="006609A9" w:rsidP="00EB5B89">
            <w:pPr>
              <w:spacing w:after="0"/>
              <w:jc w:val="right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476D9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76D9E">
              <w:rPr>
                <w:rFonts w:cstheme="minorHAnsi"/>
                <w:sz w:val="16"/>
                <w:szCs w:val="16"/>
              </w:rPr>
              <w:t>122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36D6C9A4" w14:textId="77777777" w:rsidR="006609A9" w:rsidRPr="00476D9E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476D9E">
              <w:rPr>
                <w:rFonts w:cstheme="minorHAnsi"/>
                <w:sz w:val="16"/>
                <w:szCs w:val="16"/>
              </w:rPr>
              <w:t>7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76D9E">
              <w:rPr>
                <w:rFonts w:cstheme="minorHAnsi"/>
                <w:sz w:val="16"/>
                <w:szCs w:val="16"/>
              </w:rPr>
              <w:t>27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026A79" w14:textId="0ADAB5DD" w:rsidR="006609A9" w:rsidRPr="00476D9E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(-57.</w:t>
            </w:r>
            <w:proofErr w:type="gramStart"/>
            <w:r>
              <w:rPr>
                <w:rFonts w:eastAsia="Times New Roman" w:cstheme="minorHAnsi"/>
                <w:sz w:val="16"/>
                <w:szCs w:val="16"/>
              </w:rPr>
              <w:t>104</w:t>
            </w:r>
            <w:r w:rsidR="00B4328D">
              <w:rPr>
                <w:rFonts w:eastAsia="Times New Roman" w:cstheme="minorHAnsi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sz w:val="16"/>
                <w:szCs w:val="16"/>
              </w:rPr>
              <w:t>71.652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CBB9241" w14:textId="77777777" w:rsidR="006609A9" w:rsidRPr="00476D9E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476D9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76D9E">
              <w:rPr>
                <w:rFonts w:cstheme="minorHAnsi"/>
                <w:sz w:val="16"/>
                <w:szCs w:val="16"/>
              </w:rPr>
              <w:t>82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134DA32" w14:textId="77777777" w:rsidR="006609A9" w:rsidRPr="00476D9E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476D9E">
              <w:rPr>
                <w:rFonts w:cstheme="minorHAnsi"/>
                <w:sz w:val="16"/>
                <w:szCs w:val="16"/>
              </w:rPr>
              <w:t>8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76D9E">
              <w:rPr>
                <w:rFonts w:cstheme="minorHAnsi"/>
                <w:sz w:val="16"/>
                <w:szCs w:val="16"/>
              </w:rPr>
              <w:t>7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A397F1" w14:textId="534770D1" w:rsidR="006609A9" w:rsidRPr="00476D9E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(-9.</w:t>
            </w:r>
            <w:proofErr w:type="gramStart"/>
            <w:r>
              <w:rPr>
                <w:rFonts w:eastAsia="Times New Roman" w:cstheme="minorHAnsi"/>
                <w:sz w:val="16"/>
                <w:szCs w:val="16"/>
              </w:rPr>
              <w:t>066</w:t>
            </w:r>
            <w:r w:rsidR="00B4328D">
              <w:rPr>
                <w:rFonts w:eastAsia="Times New Roman" w:cstheme="minorHAnsi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sz w:val="16"/>
                <w:szCs w:val="16"/>
              </w:rPr>
              <w:t>26.571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608C1FB" w14:textId="77777777" w:rsidR="006609A9" w:rsidRPr="00476D9E" w:rsidRDefault="006609A9" w:rsidP="00EB5B89">
            <w:pPr>
              <w:spacing w:after="0"/>
              <w:jc w:val="right"/>
              <w:rPr>
                <w:rFonts w:eastAsia="Times New Roman" w:cstheme="minorHAnsi"/>
                <w:sz w:val="16"/>
                <w:szCs w:val="16"/>
              </w:rPr>
            </w:pPr>
            <w:r w:rsidRPr="00476D9E">
              <w:rPr>
                <w:rFonts w:cstheme="minorHAnsi"/>
                <w:sz w:val="16"/>
                <w:szCs w:val="16"/>
              </w:rPr>
              <w:t>0</w:t>
            </w:r>
            <w:r>
              <w:rPr>
                <w:rFonts w:cstheme="minorHAnsi"/>
                <w:sz w:val="16"/>
                <w:szCs w:val="16"/>
              </w:rPr>
              <w:t>.</w:t>
            </w:r>
            <w:r w:rsidRPr="00476D9E">
              <w:rPr>
                <w:rFonts w:cstheme="minorHAnsi"/>
                <w:sz w:val="16"/>
                <w:szCs w:val="16"/>
              </w:rPr>
              <w:t>335</w:t>
            </w:r>
          </w:p>
        </w:tc>
      </w:tr>
      <w:tr w:rsidR="007A361B" w:rsidRPr="00B876F7" w14:paraId="6B804BEE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7C74FB55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BC32C9">
              <w:rPr>
                <w:rFonts w:eastAsia="Times New Roman" w:cstheme="minorHAnsi"/>
                <w:b/>
                <w:sz w:val="16"/>
                <w:szCs w:val="18"/>
                <w:lang w:val="en-US"/>
              </w:rPr>
              <w:t>Connectivit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EDADB26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D16109B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7287CEF1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479ADBB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0A96D4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10493030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0AE87B7D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D62216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8E657E6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7FB463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3826AF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230F6FE" w14:textId="77777777" w:rsidR="006609A9" w:rsidRPr="00B876F7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4"/>
                <w:szCs w:val="14"/>
              </w:rPr>
            </w:pPr>
          </w:p>
        </w:tc>
      </w:tr>
      <w:tr w:rsidR="007A361B" w:rsidRPr="00B876F7" w14:paraId="3A903EA5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33EDEB9D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74AD24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232661" w14:textId="3B52E95F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9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449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12.635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B842B16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77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4C5C254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BCC0C5" w14:textId="1C0829B6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476D9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4.</w:t>
            </w:r>
            <w:proofErr w:type="gramStart"/>
            <w:r w:rsidRPr="00476D9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356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476D9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2.391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313C1E82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2C8406D8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1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075632" w14:textId="0B1D92EC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28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109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48.890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482B22E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45978C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98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D3BDEF" w14:textId="1DBEE7E4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3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329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13.294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E2A5F20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239</w:t>
            </w:r>
          </w:p>
        </w:tc>
      </w:tr>
      <w:tr w:rsidR="007A361B" w:rsidRPr="00B876F7" w14:paraId="4772FE1C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4AC008B2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67" w:type="dxa"/>
            <w:shd w:val="clear" w:color="auto" w:fill="auto"/>
            <w:vAlign w:val="center"/>
          </w:tcPr>
          <w:p w14:paraId="441A7CD1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1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5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3323D5" w14:textId="13ED21B2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13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097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34.152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FF28E47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6FF1C7D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1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58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F4E990" w14:textId="295F3AE5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476D9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7.</w:t>
            </w:r>
            <w:proofErr w:type="gramStart"/>
            <w:r w:rsidRPr="00476D9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218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476D9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30.397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55B1006B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3555F8D5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-1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3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E37C0AC" w14:textId="078E7718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98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458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73.802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BE7674A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77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1DECF2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4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17F807" w14:textId="43B31BAB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13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188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23.109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292DE9D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591</w:t>
            </w:r>
          </w:p>
        </w:tc>
      </w:tr>
      <w:tr w:rsidR="007A361B" w:rsidRPr="00B876F7" w14:paraId="65EA3DB5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218B4DD1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theme="minorHAnsi"/>
                <w:b/>
                <w:sz w:val="16"/>
                <w:szCs w:val="18"/>
                <w:lang w:val="en-US"/>
              </w:rPr>
              <w:t>Walking and cycling</w:t>
            </w:r>
            <w:r w:rsidRPr="00BC32C9">
              <w:rPr>
                <w:rFonts w:eastAsia="Times New Roman" w:cstheme="minorHAnsi"/>
                <w:b/>
                <w:sz w:val="16"/>
                <w:szCs w:val="18"/>
                <w:lang w:val="en-US"/>
              </w:rPr>
              <w:t xml:space="preserve"> network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8351600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99FE5B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vAlign w:val="center"/>
          </w:tcPr>
          <w:p w14:paraId="59BFA261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482DCE9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61C218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305FD854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1E382DAD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3CFBA5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A8ED2D0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FD08873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0F9EA9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8468F0A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7A361B" w:rsidRPr="00B876F7" w14:paraId="7FB868CA" w14:textId="77777777" w:rsidTr="007A361B">
        <w:trPr>
          <w:trHeight w:val="20"/>
          <w:jc w:val="center"/>
        </w:trPr>
        <w:tc>
          <w:tcPr>
            <w:tcW w:w="1416" w:type="dxa"/>
            <w:shd w:val="clear" w:color="auto" w:fill="auto"/>
            <w:vAlign w:val="center"/>
          </w:tcPr>
          <w:p w14:paraId="664E491B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457706A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-1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808A06" w14:textId="36465051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13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163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9.452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33BB0CB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74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DBBF1A2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3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2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31B87B" w14:textId="5B8E22F3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476D9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5.</w:t>
            </w:r>
            <w:proofErr w:type="gramStart"/>
            <w:r w:rsidRPr="00476D9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570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476D9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12.005)</w:t>
            </w:r>
          </w:p>
        </w:tc>
        <w:tc>
          <w:tcPr>
            <w:tcW w:w="467" w:type="dxa"/>
            <w:shd w:val="clear" w:color="auto" w:fill="auto"/>
            <w:noWrap/>
            <w:vAlign w:val="center"/>
          </w:tcPr>
          <w:p w14:paraId="347F1E6D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472</w:t>
            </w:r>
          </w:p>
        </w:tc>
        <w:tc>
          <w:tcPr>
            <w:tcW w:w="527" w:type="dxa"/>
            <w:shd w:val="clear" w:color="auto" w:fill="auto"/>
            <w:noWrap/>
            <w:vAlign w:val="center"/>
          </w:tcPr>
          <w:p w14:paraId="3AEE6F26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9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2AC88A" w14:textId="7AF2BFE1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25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571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45.025)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4C5C37C4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031102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B0488D" w14:textId="295BF368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6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319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10.736)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3DC265D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611</w:t>
            </w:r>
          </w:p>
        </w:tc>
      </w:tr>
      <w:tr w:rsidR="007A361B" w:rsidRPr="00B876F7" w14:paraId="197934D1" w14:textId="77777777" w:rsidTr="007A361B">
        <w:trPr>
          <w:trHeight w:val="20"/>
          <w:jc w:val="center"/>
        </w:trPr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9917A0" w14:textId="77777777" w:rsidR="006609A9" w:rsidRPr="00BC32C9" w:rsidRDefault="006609A9" w:rsidP="00EB5B89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203973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2C33E8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1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D042DD" w14:textId="50FF97CF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11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135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35.800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A21498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266D92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12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04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467D64" w14:textId="74182295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476D9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6.</w:t>
            </w:r>
            <w:proofErr w:type="gramStart"/>
            <w:r w:rsidRPr="00476D9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775</w:t>
            </w:r>
            <w:r w:rsidR="00B4328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;</w:t>
            </w:r>
            <w:proofErr w:type="gramEnd"/>
            <w:r w:rsidRPr="00476D9E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30.872)</w:t>
            </w:r>
          </w:p>
        </w:tc>
        <w:tc>
          <w:tcPr>
            <w:tcW w:w="4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4528D7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5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F3A137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-9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63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7CB304" w14:textId="0A5FD10B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90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041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70.780)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EC79FF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81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A54933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6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F5F642" w14:textId="64D961AF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(-11.</w:t>
            </w:r>
            <w:proofErr w:type="gramStart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950</w:t>
            </w:r>
            <w:r w:rsidR="00B4328D">
              <w:rPr>
                <w:rFonts w:eastAsia="Times New Roman" w:cstheme="minorHAnsi"/>
                <w:color w:val="000000"/>
                <w:sz w:val="16"/>
                <w:szCs w:val="16"/>
              </w:rPr>
              <w:t>;</w:t>
            </w:r>
            <w:proofErr w:type="gramEnd"/>
            <w:r>
              <w:rPr>
                <w:rFonts w:eastAsia="Times New Roman" w:cstheme="minorHAnsi"/>
                <w:color w:val="000000"/>
                <w:sz w:val="16"/>
                <w:szCs w:val="16"/>
              </w:rPr>
              <w:t>24.375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F4F573" w14:textId="77777777" w:rsidR="006609A9" w:rsidRPr="00476D9E" w:rsidRDefault="006609A9" w:rsidP="00EB5B89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76D9E">
              <w:rPr>
                <w:rFonts w:cstheme="minorHAnsi"/>
                <w:color w:val="000000"/>
                <w:sz w:val="16"/>
                <w:szCs w:val="16"/>
              </w:rPr>
              <w:t>0</w:t>
            </w:r>
            <w:r>
              <w:rPr>
                <w:rFonts w:cstheme="minorHAnsi"/>
                <w:color w:val="000000"/>
                <w:sz w:val="16"/>
                <w:szCs w:val="16"/>
              </w:rPr>
              <w:t>.</w:t>
            </w:r>
            <w:r w:rsidRPr="00476D9E">
              <w:rPr>
                <w:rFonts w:cstheme="minorHAnsi"/>
                <w:color w:val="000000"/>
                <w:sz w:val="16"/>
                <w:szCs w:val="16"/>
              </w:rPr>
              <w:t>502</w:t>
            </w:r>
          </w:p>
        </w:tc>
      </w:tr>
      <w:tr w:rsidR="00EB5B89" w:rsidRPr="00EB5B89" w14:paraId="43B11328" w14:textId="77777777" w:rsidTr="009B052D">
        <w:trPr>
          <w:trHeight w:val="20"/>
          <w:jc w:val="center"/>
        </w:trPr>
        <w:tc>
          <w:tcPr>
            <w:tcW w:w="9923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FBF34A" w14:textId="34B07F83" w:rsidR="00EB5B89" w:rsidRPr="009B052D" w:rsidRDefault="00EB5B89" w:rsidP="009B052D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</w:pPr>
            <w:r w:rsidRPr="002B0FE4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>Values in bold are statistically significant (P &lt;0.05</w:t>
            </w:r>
            <w:proofErr w:type="gramStart"/>
            <w:r w:rsidRPr="002B0FE4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>)</w:t>
            </w:r>
            <w:r w:rsidR="009B052D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 xml:space="preserve"> ;</w:t>
            </w:r>
            <w:proofErr w:type="gramEnd"/>
            <w:r w:rsidR="009B052D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>The treatment sub-groups were not mutually exclusive</w:t>
            </w:r>
            <w:r w:rsidR="009B052D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 xml:space="preserve"> ; </w:t>
            </w:r>
            <w:proofErr w:type="spellStart"/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F4F8A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Environmental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s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core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s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were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calculated from the </w:t>
            </w:r>
            <w:r w:rsidRPr="00E503D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LPHA questionnaire (for Assessing Levels of </w:t>
            </w:r>
            <w:proofErr w:type="spellStart"/>
            <w:r w:rsidRPr="00E503D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Hysical</w:t>
            </w:r>
            <w:proofErr w:type="spellEnd"/>
            <w:r w:rsidRPr="00E503D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Activity and Fitness at population level)</w:t>
            </w:r>
            <w:r w:rsidR="009B052D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; 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val="en-US"/>
              </w:rPr>
              <w:t xml:space="preserve">b </w:t>
            </w:r>
            <w:r w:rsidRPr="008F4F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/>
              </w:rPr>
              <w:t>Self-reported physical activity was calculated from the Recent Physical Activity Questionnaire (RPAQ)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/>
              </w:rPr>
              <w:t xml:space="preserve">.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The average difference in the outcome </w:t>
            </w:r>
            <w:r w:rsidRPr="00E503D3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 xml:space="preserve">self-reported physical activity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is expressed by the square </w:t>
            </w:r>
            <w:proofErr w:type="gramStart"/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root</w:t>
            </w:r>
            <w:r w:rsidR="009B052D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;</w:t>
            </w:r>
            <w:proofErr w:type="gramEnd"/>
            <w:r w:rsidR="009B052D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val="en-US"/>
              </w:rPr>
              <w:t xml:space="preserve">c </w:t>
            </w:r>
            <w:r w:rsidRPr="008F4F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/>
              </w:rPr>
              <w:t>6MWD was measured by the 6-Minute Walk Test (6MWT)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.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The average difference in the outcome 6MWD is expressed without </w:t>
            </w:r>
            <w:proofErr w:type="gramStart"/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transformation</w:t>
            </w:r>
            <w:r w:rsidR="009B052D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;</w:t>
            </w:r>
            <w:proofErr w:type="gramEnd"/>
            <w:r w:rsidR="009B052D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 xml:space="preserve">d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The </w:t>
            </w:r>
            <w:r w:rsidRPr="00E503D3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β</w:t>
            </w:r>
            <w:r w:rsidRPr="00E503D3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 xml:space="preserve"> indicate the overall longitudinal difference in the outcome score using linear mixed models per 1 SD of perceived built environment score after a standardized Z-score transformation.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Analyses were adjusted on: a</w:t>
            </w:r>
            <w:r w:rsidRPr="00E503D3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ge, social deprivation, educational level</w:t>
            </w:r>
            <w:r w:rsidRPr="00E503D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 xml:space="preserve">, employment status after diagnosis, </w:t>
            </w:r>
            <w:r w:rsidRPr="00E503D3">
              <w:rPr>
                <w:rFonts w:asciiTheme="majorHAnsi" w:hAnsiTheme="majorHAnsi" w:cstheme="majorHAnsi"/>
                <w:color w:val="212121"/>
                <w:sz w:val="16"/>
                <w:szCs w:val="16"/>
                <w:shd w:val="clear" w:color="auto" w:fill="FFFFFF"/>
                <w:lang w:val="en-US"/>
              </w:rPr>
              <w:t>comorbidities</w:t>
            </w:r>
            <w:r w:rsidRPr="00E503D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 xml:space="preserve">, living with a partner, </w:t>
            </w:r>
            <w:r w:rsidRPr="00E503D3">
              <w:rPr>
                <w:rFonts w:asciiTheme="majorHAnsi" w:hAnsiTheme="majorHAnsi" w:cstheme="majorHAnsi"/>
                <w:color w:val="111111"/>
                <w:sz w:val="16"/>
                <w:szCs w:val="16"/>
                <w:lang w:val="en-US"/>
              </w:rPr>
              <w:t>trial arm</w:t>
            </w:r>
            <w:r w:rsidRPr="00E503D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>, municipality class (except for Residential density score analyses), perceived home environment</w:t>
            </w:r>
            <w:r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>,</w:t>
            </w:r>
            <w:r w:rsidRPr="003D3DBC">
              <w:rPr>
                <w:rFonts w:asciiTheme="majorHAnsi" w:hAnsiTheme="majorHAnsi" w:cstheme="minorHAnsi"/>
                <w:sz w:val="16"/>
                <w:szCs w:val="16"/>
                <w:shd w:val="clear" w:color="auto" w:fill="FFFFFF"/>
                <w:lang w:val="en-US"/>
              </w:rPr>
              <w:t xml:space="preserve"> COVID-19 pandemic trial status</w:t>
            </w:r>
            <w:r w:rsidRPr="00E503D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 xml:space="preserve">, longitudinal </w:t>
            </w:r>
            <w:r w:rsidRPr="00E503D3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BMI, longitudinal quality of life, and longitudinal health status</w:t>
            </w:r>
            <w:r w:rsidR="009B052D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 xml:space="preserve"> ;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 xml:space="preserve">e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The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cross-sectional association of perceived neighborhood environment and physical activity is estimated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by the environmental perception score term</w:t>
            </w:r>
            <w:r w:rsidR="009B052D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;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 xml:space="preserve">f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The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longitudinal association of perceived neighborhood environment and physical activity is estimated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by the interaction term between the intervention visit and the environmental perception score</w:t>
            </w:r>
            <w:r w:rsidR="009B052D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; </w:t>
            </w:r>
            <w:proofErr w:type="spellStart"/>
            <w:r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>d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The</w:t>
            </w:r>
            <w:proofErr w:type="spellEnd"/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longitudinal association of perceived neighborhood environment and physical activity is estimated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by the interaction term between the intervention visit and the environmental perception score.</w:t>
            </w:r>
          </w:p>
        </w:tc>
      </w:tr>
    </w:tbl>
    <w:p w14:paraId="7B38C4FD" w14:textId="77777777" w:rsidR="00EB5B89" w:rsidRPr="00EB5B89" w:rsidRDefault="00EB5B89">
      <w:pPr>
        <w:rPr>
          <w:lang w:val="en-US"/>
        </w:rPr>
      </w:pPr>
    </w:p>
    <w:sectPr w:rsidR="00EB5B89" w:rsidRPr="00EB5B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2DA"/>
    <w:multiLevelType w:val="multilevel"/>
    <w:tmpl w:val="D4A08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8B3AF3"/>
    <w:multiLevelType w:val="multilevel"/>
    <w:tmpl w:val="55669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BE6ABE"/>
    <w:multiLevelType w:val="multilevel"/>
    <w:tmpl w:val="9642C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511347B"/>
    <w:multiLevelType w:val="multilevel"/>
    <w:tmpl w:val="238E8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198617B"/>
    <w:multiLevelType w:val="multilevel"/>
    <w:tmpl w:val="FAE84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E23771C"/>
    <w:multiLevelType w:val="multilevel"/>
    <w:tmpl w:val="8D464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55248568">
    <w:abstractNumId w:val="3"/>
  </w:num>
  <w:num w:numId="2" w16cid:durableId="1626888325">
    <w:abstractNumId w:val="5"/>
  </w:num>
  <w:num w:numId="3" w16cid:durableId="36593572">
    <w:abstractNumId w:val="0"/>
  </w:num>
  <w:num w:numId="4" w16cid:durableId="263072859">
    <w:abstractNumId w:val="1"/>
  </w:num>
  <w:num w:numId="5" w16cid:durableId="307443172">
    <w:abstractNumId w:val="2"/>
  </w:num>
  <w:num w:numId="6" w16cid:durableId="212291759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B89"/>
    <w:rsid w:val="005E0DE0"/>
    <w:rsid w:val="00620288"/>
    <w:rsid w:val="006609A9"/>
    <w:rsid w:val="007A361B"/>
    <w:rsid w:val="00880976"/>
    <w:rsid w:val="008E6C9A"/>
    <w:rsid w:val="009B052D"/>
    <w:rsid w:val="00A618C3"/>
    <w:rsid w:val="00B4328D"/>
    <w:rsid w:val="00C32048"/>
    <w:rsid w:val="00E50B6A"/>
    <w:rsid w:val="00E96C2D"/>
    <w:rsid w:val="00EB5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43757B"/>
  <w15:chartTrackingRefBased/>
  <w15:docId w15:val="{75AF24E9-C16E-40C4-9E05-60A642B1C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EB5B89"/>
    <w:pPr>
      <w:spacing w:after="200" w:line="240" w:lineRule="auto"/>
    </w:pPr>
    <w:rPr>
      <w:rFonts w:ascii="Arial" w:eastAsia="Arial" w:hAnsi="Arial" w:cs="Arial"/>
      <w:i/>
      <w:iCs/>
      <w:color w:val="44546A" w:themeColor="text2"/>
      <w:sz w:val="18"/>
      <w:szCs w:val="18"/>
      <w:lang w:val="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EB5B8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B5B89"/>
    <w:pPr>
      <w:spacing w:after="0" w:line="240" w:lineRule="auto"/>
    </w:pPr>
    <w:rPr>
      <w:rFonts w:ascii="Arial" w:eastAsia="Arial" w:hAnsi="Arial" w:cs="Arial"/>
      <w:sz w:val="20"/>
      <w:szCs w:val="20"/>
      <w:lang w:val="fr"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EB5B89"/>
    <w:rPr>
      <w:rFonts w:ascii="Arial" w:eastAsia="Arial" w:hAnsi="Arial" w:cs="Arial"/>
      <w:sz w:val="20"/>
      <w:szCs w:val="20"/>
      <w:lang w:val="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B5B8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B5B89"/>
    <w:rPr>
      <w:rFonts w:ascii="Arial" w:eastAsia="Arial" w:hAnsi="Arial" w:cs="Arial"/>
      <w:b/>
      <w:bCs/>
      <w:sz w:val="20"/>
      <w:szCs w:val="20"/>
      <w:lang w:val="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B5B89"/>
    <w:pPr>
      <w:spacing w:after="0" w:line="240" w:lineRule="auto"/>
    </w:pPr>
    <w:rPr>
      <w:rFonts w:ascii="Segoe UI" w:eastAsia="Arial" w:hAnsi="Segoe UI" w:cs="Segoe UI"/>
      <w:sz w:val="18"/>
      <w:szCs w:val="18"/>
      <w:lang w:val="fr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B5B89"/>
    <w:rPr>
      <w:rFonts w:ascii="Segoe UI" w:eastAsia="Arial" w:hAnsi="Segoe UI" w:cs="Segoe UI"/>
      <w:sz w:val="18"/>
      <w:szCs w:val="18"/>
      <w:lang w:val="fr" w:eastAsia="fr-FR"/>
    </w:rPr>
  </w:style>
  <w:style w:type="paragraph" w:styleId="Paragraphedeliste">
    <w:name w:val="List Paragraph"/>
    <w:basedOn w:val="Normal"/>
    <w:uiPriority w:val="34"/>
    <w:qFormat/>
    <w:rsid w:val="00EB5B89"/>
    <w:pPr>
      <w:spacing w:after="0" w:line="276" w:lineRule="auto"/>
      <w:ind w:left="720"/>
      <w:contextualSpacing/>
    </w:pPr>
    <w:rPr>
      <w:rFonts w:ascii="Arial" w:eastAsia="Arial" w:hAnsi="Arial" w:cs="Arial"/>
      <w:lang w:val="fr" w:eastAsia="fr-FR"/>
    </w:rPr>
  </w:style>
  <w:style w:type="paragraph" w:styleId="NormalWeb">
    <w:name w:val="Normal (Web)"/>
    <w:basedOn w:val="Normal"/>
    <w:uiPriority w:val="99"/>
    <w:semiHidden/>
    <w:unhideWhenUsed/>
    <w:rsid w:val="00EB5B89"/>
    <w:pPr>
      <w:spacing w:after="0" w:line="240" w:lineRule="auto"/>
    </w:pPr>
    <w:rPr>
      <w:rFonts w:ascii="Calibri" w:hAnsi="Calibri" w:cs="Calibri"/>
      <w:lang w:eastAsia="fr-FR"/>
    </w:rPr>
  </w:style>
  <w:style w:type="paragraph" w:customStyle="1" w:styleId="paragraphe">
    <w:name w:val="paragraphe"/>
    <w:basedOn w:val="Normal"/>
    <w:rsid w:val="00EB5B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EB5B89"/>
    <w:rPr>
      <w:color w:val="0000FF"/>
      <w:u w:val="single"/>
    </w:rPr>
  </w:style>
  <w:style w:type="paragraph" w:customStyle="1" w:styleId="item">
    <w:name w:val="item"/>
    <w:basedOn w:val="Normal"/>
    <w:rsid w:val="00EB5B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EB5B89"/>
    <w:rPr>
      <w:b/>
      <w:bCs/>
    </w:rPr>
  </w:style>
  <w:style w:type="character" w:styleId="Lienhypertextesuivivisit">
    <w:name w:val="FollowedHyperlink"/>
    <w:basedOn w:val="Policepardfaut"/>
    <w:uiPriority w:val="99"/>
    <w:semiHidden/>
    <w:unhideWhenUsed/>
    <w:rsid w:val="00EB5B89"/>
    <w:rPr>
      <w:color w:val="954F72" w:themeColor="followedHyperlink"/>
      <w:u w:val="single"/>
    </w:rPr>
  </w:style>
  <w:style w:type="table" w:styleId="Grilledutableau">
    <w:name w:val="Table Grid"/>
    <w:basedOn w:val="TableauNormal"/>
    <w:uiPriority w:val="39"/>
    <w:rsid w:val="00EB5B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464</Words>
  <Characters>8055</Characters>
  <Application>Microsoft Office Word</Application>
  <DocSecurity>0</DocSecurity>
  <Lines>67</Lines>
  <Paragraphs>18</Paragraphs>
  <ScaleCrop>false</ScaleCrop>
  <Company/>
  <LinksUpToDate>false</LinksUpToDate>
  <CharactersWithSpaces>9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ux LANGLOIS</dc:creator>
  <cp:keywords/>
  <dc:description/>
  <cp:lastModifiedBy>LANGLOIS Margaux</cp:lastModifiedBy>
  <cp:revision>10</cp:revision>
  <dcterms:created xsi:type="dcterms:W3CDTF">2025-02-12T14:17:00Z</dcterms:created>
  <dcterms:modified xsi:type="dcterms:W3CDTF">2025-11-03T10:41:00Z</dcterms:modified>
</cp:coreProperties>
</file>